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9ED7B" w14:textId="7BDFFF4C" w:rsidR="001170F0" w:rsidRPr="00507E1E" w:rsidRDefault="001170F0" w:rsidP="001170F0">
      <w:pPr>
        <w:jc w:val="center"/>
        <w:rPr>
          <w:rFonts w:ascii="Times New Roman" w:hAnsi="Times New Roman" w:cs="Times New Roman"/>
          <w:b/>
        </w:rPr>
      </w:pPr>
      <w:r w:rsidRPr="00507E1E">
        <w:rPr>
          <w:rFonts w:ascii="Times New Roman" w:hAnsi="Times New Roman" w:cs="Times New Roman"/>
          <w:b/>
        </w:rPr>
        <w:t xml:space="preserve">Genetic variants associated with idiopathic </w:t>
      </w:r>
      <w:r w:rsidRPr="00507E1E">
        <w:rPr>
          <w:rFonts w:ascii="Times New Roman" w:hAnsi="Times New Roman" w:cs="Times New Roman"/>
          <w:b/>
          <w:bCs/>
        </w:rPr>
        <w:t>Parkinson’s</w:t>
      </w:r>
      <w:r w:rsidRPr="00507E1E">
        <w:rPr>
          <w:rFonts w:ascii="Times New Roman" w:hAnsi="Times New Roman" w:cs="Times New Roman"/>
          <w:b/>
        </w:rPr>
        <w:t xml:space="preserve"> disease in Latin America: </w:t>
      </w:r>
      <w:r w:rsidRPr="00507E1E">
        <w:rPr>
          <w:rFonts w:ascii="Times New Roman" w:hAnsi="Times New Roman" w:cs="Times New Roman"/>
        </w:rPr>
        <w:br/>
      </w:r>
      <w:r w:rsidRPr="00507E1E">
        <w:rPr>
          <w:rFonts w:ascii="Times New Roman" w:hAnsi="Times New Roman" w:cs="Times New Roman"/>
          <w:b/>
        </w:rPr>
        <w:t xml:space="preserve">A systematic review (Journal: Neurogenetics) </w:t>
      </w:r>
      <w:r w:rsidRPr="00507E1E">
        <w:rPr>
          <w:rFonts w:ascii="Times New Roman" w:hAnsi="Times New Roman" w:cs="Times New Roman"/>
        </w:rPr>
        <w:br/>
      </w:r>
    </w:p>
    <w:p w14:paraId="0AB876E1" w14:textId="77777777" w:rsidR="001170F0" w:rsidRPr="00507E1E" w:rsidRDefault="001170F0" w:rsidP="001170F0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507E1E">
        <w:rPr>
          <w:rFonts w:ascii="Times New Roman" w:hAnsi="Times New Roman" w:cs="Times New Roman"/>
          <w:sz w:val="22"/>
          <w:szCs w:val="22"/>
        </w:rPr>
        <w:t>Felipe Duarte-Zambrano</w:t>
      </w: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1, 2</w:t>
      </w:r>
      <w:r w:rsidRPr="00507E1E">
        <w:rPr>
          <w:rFonts w:ascii="Times New Roman" w:hAnsi="Times New Roman" w:cs="Times New Roman"/>
          <w:sz w:val="22"/>
          <w:szCs w:val="22"/>
        </w:rPr>
        <w:t>, David Felipe Alfonso-Cedeño</w:t>
      </w: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07E1E">
        <w:rPr>
          <w:rFonts w:ascii="Times New Roman" w:hAnsi="Times New Roman" w:cs="Times New Roman"/>
          <w:sz w:val="22"/>
          <w:szCs w:val="22"/>
        </w:rPr>
        <w:t>, Jorge A. Barrero</w:t>
      </w: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07E1E">
        <w:rPr>
          <w:rFonts w:ascii="Times New Roman" w:hAnsi="Times New Roman" w:cs="Times New Roman"/>
          <w:sz w:val="22"/>
          <w:szCs w:val="22"/>
        </w:rPr>
        <w:t>, Luis Alejandro Rodríguez-Vanegas</w:t>
      </w: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07E1E">
        <w:rPr>
          <w:rFonts w:ascii="Times New Roman" w:hAnsi="Times New Roman" w:cs="Times New Roman"/>
          <w:sz w:val="22"/>
          <w:szCs w:val="22"/>
        </w:rPr>
        <w:t>, Valentina Moreno-Cárdenas</w:t>
      </w: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07E1E">
        <w:rPr>
          <w:rFonts w:ascii="Times New Roman" w:hAnsi="Times New Roman" w:cs="Times New Roman"/>
          <w:sz w:val="22"/>
          <w:szCs w:val="22"/>
        </w:rPr>
        <w:t>, Anamaría Olarte</w:t>
      </w: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07E1E">
        <w:rPr>
          <w:rFonts w:ascii="Times New Roman" w:hAnsi="Times New Roman" w:cs="Times New Roman"/>
          <w:sz w:val="22"/>
          <w:szCs w:val="22"/>
        </w:rPr>
        <w:t>, Gonzalo Arboleda</w:t>
      </w: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2, 3</w:t>
      </w:r>
      <w:r w:rsidRPr="00507E1E">
        <w:rPr>
          <w:rFonts w:ascii="Times New Roman" w:hAnsi="Times New Roman" w:cs="Times New Roman"/>
          <w:sz w:val="22"/>
          <w:szCs w:val="22"/>
        </w:rPr>
        <w:t>, Humberto Arboleda</w:t>
      </w: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1, 2, 4</w:t>
      </w:r>
    </w:p>
    <w:p w14:paraId="61B55E7E" w14:textId="77777777" w:rsidR="001170F0" w:rsidRPr="00507E1E" w:rsidRDefault="001170F0" w:rsidP="001170F0">
      <w:pPr>
        <w:spacing w:after="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Semillero de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investigación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en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Neurociencias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Facultad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de Medicina, Universidad Nacional de Colombia, Bogotá, Colombia. </w:t>
      </w:r>
    </w:p>
    <w:p w14:paraId="05F6EFED" w14:textId="77777777" w:rsidR="001170F0" w:rsidRPr="00507E1E" w:rsidRDefault="001170F0" w:rsidP="001170F0">
      <w:pPr>
        <w:spacing w:after="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Grupo de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Investigación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en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Neurociencias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y Muerte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Celular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Facultad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de Medicina e Instituto de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Genética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, Universidad Nacional de Colombia, Bogotá, Colombia </w:t>
      </w:r>
    </w:p>
    <w:p w14:paraId="6D5F1D01" w14:textId="77777777" w:rsidR="001170F0" w:rsidRPr="00507E1E" w:rsidRDefault="001170F0" w:rsidP="001170F0">
      <w:pPr>
        <w:spacing w:after="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Departamento de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Patología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Facultad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de Medicina, Universidad Nacional de Colombia, Bogotá, Colombia</w:t>
      </w:r>
    </w:p>
    <w:p w14:paraId="74E89B42" w14:textId="77777777" w:rsidR="001170F0" w:rsidRPr="00507E1E" w:rsidRDefault="001170F0" w:rsidP="001170F0">
      <w:pPr>
        <w:spacing w:after="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07E1E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Departamento de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Pediatría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e Instituto de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Genética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507E1E">
        <w:rPr>
          <w:rFonts w:ascii="Times New Roman" w:eastAsia="Times New Roman" w:hAnsi="Times New Roman" w:cs="Times New Roman"/>
          <w:sz w:val="22"/>
          <w:szCs w:val="22"/>
        </w:rPr>
        <w:t>Facultad</w:t>
      </w:r>
      <w:proofErr w:type="spellEnd"/>
      <w:r w:rsidRPr="00507E1E">
        <w:rPr>
          <w:rFonts w:ascii="Times New Roman" w:eastAsia="Times New Roman" w:hAnsi="Times New Roman" w:cs="Times New Roman"/>
          <w:sz w:val="22"/>
          <w:szCs w:val="22"/>
        </w:rPr>
        <w:t xml:space="preserve"> de Medicina, Universidad Nacional de Colombia, Bogotá, Colombia </w:t>
      </w:r>
    </w:p>
    <w:p w14:paraId="72A304EA" w14:textId="50FC45BC" w:rsidR="001170F0" w:rsidRPr="00507E1E" w:rsidRDefault="001170F0" w:rsidP="001170F0">
      <w:pPr>
        <w:spacing w:after="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07E1E">
        <w:rPr>
          <w:rFonts w:ascii="Times New Roman" w:eastAsia="Times New Roman" w:hAnsi="Times New Roman" w:cs="Times New Roman"/>
          <w:sz w:val="22"/>
          <w:szCs w:val="22"/>
        </w:rPr>
        <w:t>Corresponding author: Felipe Duarte-Zambrano, email: jduartez@unal.edu.co</w:t>
      </w:r>
    </w:p>
    <w:p w14:paraId="32292FC2" w14:textId="77777777" w:rsidR="001170F0" w:rsidRPr="00507E1E" w:rsidRDefault="001170F0" w:rsidP="001170F0"/>
    <w:p w14:paraId="53FF965D" w14:textId="6D88BF8B" w:rsidR="001170F0" w:rsidRPr="00507E1E" w:rsidRDefault="001170F0" w:rsidP="001170F0">
      <w:pPr>
        <w:pStyle w:val="Heading1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07E1E"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</w:t>
      </w:r>
    </w:p>
    <w:p w14:paraId="0F384634" w14:textId="77777777" w:rsidR="001170F0" w:rsidRPr="00507E1E" w:rsidRDefault="001170F0" w:rsidP="001170F0">
      <w:pPr>
        <w:pStyle w:val="Heading2"/>
        <w:rPr>
          <w:rFonts w:ascii="Times New Roman" w:hAnsi="Times New Roman" w:cs="Times New Roman"/>
          <w:sz w:val="22"/>
          <w:szCs w:val="22"/>
          <w:lang w:val="en-US"/>
        </w:rPr>
      </w:pPr>
      <w:r w:rsidRPr="00507E1E">
        <w:rPr>
          <w:rFonts w:ascii="Times New Roman" w:hAnsi="Times New Roman" w:cs="Times New Roman"/>
          <w:sz w:val="22"/>
          <w:szCs w:val="22"/>
          <w:lang w:val="en-US"/>
        </w:rPr>
        <w:t>APPENDIX 1: Search strategi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8085"/>
      </w:tblGrid>
      <w:tr w:rsidR="001170F0" w:rsidRPr="00507E1E" w14:paraId="6471AE05" w14:textId="77777777" w:rsidTr="0078674A">
        <w:trPr>
          <w:trHeight w:val="570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546A" w:themeFill="text2"/>
            <w:tcMar>
              <w:left w:w="115" w:type="dxa"/>
              <w:right w:w="115" w:type="dxa"/>
            </w:tcMar>
            <w:vAlign w:val="center"/>
          </w:tcPr>
          <w:p w14:paraId="7CE9F940" w14:textId="77777777" w:rsidR="001170F0" w:rsidRPr="00507E1E" w:rsidRDefault="001170F0" w:rsidP="007867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Parameter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546A" w:themeFill="text2"/>
            <w:tcMar>
              <w:left w:w="115" w:type="dxa"/>
              <w:right w:w="115" w:type="dxa"/>
            </w:tcMar>
            <w:vAlign w:val="center"/>
          </w:tcPr>
          <w:p w14:paraId="370C0D94" w14:textId="77777777" w:rsidR="001170F0" w:rsidRPr="00507E1E" w:rsidRDefault="001170F0" w:rsidP="007867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Review report</w:t>
            </w:r>
          </w:p>
        </w:tc>
      </w:tr>
      <w:tr w:rsidR="001170F0" w:rsidRPr="00507E1E" w14:paraId="7CB2646A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782DEC0D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of study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14C5A0B1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atic review</w:t>
            </w:r>
          </w:p>
        </w:tc>
      </w:tr>
      <w:tr w:rsidR="001170F0" w:rsidRPr="00507E1E" w14:paraId="4325F148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62C32699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73ACB197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LINE</w:t>
            </w:r>
          </w:p>
        </w:tc>
      </w:tr>
      <w:tr w:rsidR="001170F0" w:rsidRPr="00507E1E" w14:paraId="1CA1E665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21A621B6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tform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7D6812B0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bMed</w:t>
            </w:r>
          </w:p>
        </w:tc>
      </w:tr>
      <w:tr w:rsidR="001170F0" w:rsidRPr="00507E1E" w14:paraId="594DAE0E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0A107F4B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rch date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35F0287A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ember 14, 2023</w:t>
            </w:r>
          </w:p>
        </w:tc>
      </w:tr>
      <w:tr w:rsidR="001170F0" w:rsidRPr="00507E1E" w14:paraId="18ECE0F3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141B31D8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restriction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7253EE61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sz w:val="20"/>
                <w:szCs w:val="20"/>
              </w:rPr>
              <w:t>No time restriction</w:t>
            </w:r>
          </w:p>
        </w:tc>
      </w:tr>
      <w:tr w:rsidR="001170F0" w:rsidRPr="00507E1E" w14:paraId="122DFE49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527E785C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restriction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58DC3018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ish and Spanish</w:t>
            </w:r>
          </w:p>
        </w:tc>
      </w:tr>
      <w:tr w:rsidR="001170F0" w:rsidRPr="00507E1E" w14:paraId="3E3B4B6B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0980E9C6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restrictions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31950DB3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one</w:t>
            </w:r>
          </w:p>
        </w:tc>
      </w:tr>
      <w:tr w:rsidR="001170F0" w:rsidRPr="00507E1E" w14:paraId="46AB115C" w14:textId="77777777" w:rsidTr="0078674A">
        <w:trPr>
          <w:trHeight w:val="61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03C914FA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rch strategy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54366AC6" w14:textId="77777777" w:rsidR="001170F0" w:rsidRPr="00507E1E" w:rsidRDefault="001170F0" w:rsidP="0078674A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(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lati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meric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latin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("Antigua"[Title/Abstract] AND "Barbuda"[Title/Abstract])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rgenti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Bahamas"[Title/Abstract] OR "Belize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bolivi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brazil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hile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olombi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*"[Title/Abstract] OR "costa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ic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ub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ominic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ominica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republic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ecuador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el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alvador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"[Title/Abstract] OR "Grenada"[Title/Abstract] OR "Guatemala"[Title/Abstract] OR "Guyana"[Title/Abstract] OR "Haiti"[Title/Abstract] OR "Honduras"[Title/Abstract] OR "Jamaica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exic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*"[Title/Abstract] OR </w:t>
            </w:r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>"Nicaragua"[Title/Abstract] OR "Panama"[Title/Abstract] OR "Paraguay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eru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*"[Title/Abstract] OR ("saint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kitt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"[Title/Abstract] AND "Nevis"[Title/Abstract]) OR "saint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luci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"[Title/Abstract] OR ("saint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vincent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"[Title/Abstract] AND "the grenadines"[Title/Abstract]) OR "Suriname"[Title/Abstract] OR ("Trinidad"[Title/Abstract] AND "Tobago"[Title/Abstract])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urugua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venezuel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) AND ("genetic loci"[Title/Abstract] OR "loci genetic"[Title/Abstract] OR "locus genetic"[Title/Abstract] OR "genetic locus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enotyp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*"[Title/Abstract] OR "mutation*"[Title/Abstract] OR "genetic variation*"[Title/Abstract] OR "variations genetic"[Title/Abstract] OR "variation genetic"[Title/Abstract] OR "diversity genetic"[Title/Abstract] OR "diversities genetic"[Title/Abstract] OR "genetic diversities"[Title/Abstract] OR "genetic diversity"[Title/Abstract] OR "genetic variant*"[Title/Abstract] OR "polymorphism*"[Title/Abstract] OR "polymorphism genetic"[Title/Abstract] OR "polymorphisms genetic"[Title/Abstract] OR "genetic polymorphism"[Title/Abstract] OR "genetic polymorphisms"[Title/Abstract] OR "gene polymorphism"[Title/Abstract] OR "gene polymorphisms"[Title/Abstract] OR "polymorphism gene"[Title/Abstract] OR "polymorphisms gene"[Title/Abstract] OR (("polymorphic"[All Fields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olymorphic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"[All Fields] OR "polymorphism s"[All Fields] OR "polymorphism, genetic"[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eSH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Terms] OR ("Polymorphism"[All Fields] AND "Genetic"[All Fields]) OR "genetic polymorphism"[All Fields] OR "Polymorphism"[All Fields] OR "Polymorphisms"[All Fields]) AND "Genetics"[Title/Abstract]) OR (("polymorphic"[All Fields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olymorphic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"[All Fields] OR "polymorphism s"[All Fields] OR "polymorphism, genetic"[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eSH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Terms] OR ("Polymorphism"[All Fields] AND "Genetic"[All Fields]) OR "genetic polymorphism"[All Fields] OR "Polymorphism"[All Fields] OR "Polymorphisms"[All Fields]) AND "Genetics"[Title/Abstract]) OR "polymorphism single nucleotide"[Title/Abstract] OR "nucleotide polymorphism single"[Title/Abstract] OR "nucleotide polymorphisms single"[Title/Abstract] OR "polymorphisms single nucleotide"[Title/Abstract] OR "single nucleotide polymorphisms"[Title/Abstract] OR "SNPs"[Title/Abstract] OR "single nucleotide polymorphism"[Title/Abstract] OR "indel mutation"[Title/Abstract] OR "indel mutations"[Title/Abstract] OR "mutation indel"[Title/Abstract] OR "insertion deletion mutation"[Title/Abstract] OR "insertion deletion mutation"[Title/Abstract] OR "insertion deletion mutations"[Title/Abstract] OR "mutation insertion deletion"[Title/Abstract] OR "insertions deletions mutation"[Title/Abstract] OR "insertions deletions mutation"[Title/Abstract] OR "insertions deletions mutations"[Title/Abstract] OR "mutation insertions deletions"[Title/Abstract] OR "indels mutation"[Title/Abstract] OR "indels mutations"[Title/Abstract] OR "mutation indels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copy number variations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copy number variation"[Title/Abstract] OR "copy number variation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copy number variants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copy number variant"[Title/Abstract] OR "copy number variants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copy number polymorphisms"[Title/Abstract] OR (("DNA"[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eSH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Terms] OR "DNA"[All Fields]) AND "copy number polymorphism"[Title/Abstract]) OR "copy number polymorphisms"[Title/Abstract] OR "copy number polymorphism"[Title/Abstract] OR "polymorphism copy number"[Title/Abstract] OR "polymorphisms copy number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copy number changes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copy number change"[Title/Abstract] OR "copy number changes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"[Title/Abstract] OR "Haplotypes"[Title/Abstract] OR "Haplotype"[Title/Abstract] OR "haplogroup*"[Title/Abstract] OR "linkage disequilibrium"[Title/Abstract] OR "disequilibrium linkage"[Title/Abstract] OR (("Disequilibrium"[All Fields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isequilibrium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"[All Fields]) AND "Linkage"[Title/Abstract]) OR "linkag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disequilibrium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"[Title/Abstract] OR "linkage </w:t>
            </w:r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>disequilibrium region"[Title/Abstract] OR "VNTR"[Title/Abstract]) AND (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disease"[Title/Abstract] OR "idiopathic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s disease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lew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body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s disease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s disease idiopathic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s diseas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lew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body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disease idiopathic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s disease"[Title/Abstract] OR "idiopathic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disease"[Title/Abstract] OR "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lew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body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disease"[Title/Abstract] OR "primary parkinsonism"[Title/Abstract] OR "parkinsonism primary"[Title/Abstract] OR "paralysis agitans"[Title/Abstract])</w:t>
            </w:r>
          </w:p>
        </w:tc>
      </w:tr>
      <w:tr w:rsidR="001170F0" w:rsidRPr="00507E1E" w14:paraId="1F1D6467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2BC5D1B0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dentified records</w:t>
            </w:r>
          </w:p>
        </w:tc>
        <w:tc>
          <w:tcPr>
            <w:tcW w:w="80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5F0A098E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</w:tr>
    </w:tbl>
    <w:p w14:paraId="45A198C3" w14:textId="77777777" w:rsidR="001170F0" w:rsidRPr="00507E1E" w:rsidRDefault="001170F0" w:rsidP="001170F0">
      <w:pPr>
        <w:spacing w:line="480" w:lineRule="auto"/>
        <w:ind w:left="-20" w:right="-20"/>
        <w:rPr>
          <w:rFonts w:ascii="Times New Roman" w:hAnsi="Times New Roman" w:cs="Times New Roman"/>
          <w:sz w:val="22"/>
          <w:szCs w:val="22"/>
        </w:rPr>
      </w:pPr>
      <w:r w:rsidRPr="00507E1E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8100"/>
      </w:tblGrid>
      <w:tr w:rsidR="001170F0" w:rsidRPr="00507E1E" w14:paraId="64B411B9" w14:textId="77777777" w:rsidTr="0078674A">
        <w:trPr>
          <w:trHeight w:val="55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546A" w:themeFill="text2"/>
            <w:tcMar>
              <w:left w:w="115" w:type="dxa"/>
              <w:right w:w="115" w:type="dxa"/>
            </w:tcMar>
            <w:vAlign w:val="center"/>
          </w:tcPr>
          <w:p w14:paraId="636E4668" w14:textId="77777777" w:rsidR="001170F0" w:rsidRPr="00507E1E" w:rsidRDefault="001170F0" w:rsidP="007867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Parameter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546A" w:themeFill="text2"/>
            <w:tcMar>
              <w:left w:w="115" w:type="dxa"/>
              <w:right w:w="115" w:type="dxa"/>
            </w:tcMar>
            <w:vAlign w:val="center"/>
          </w:tcPr>
          <w:p w14:paraId="188FEE42" w14:textId="77777777" w:rsidR="001170F0" w:rsidRPr="00507E1E" w:rsidRDefault="001170F0" w:rsidP="007867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Review report</w:t>
            </w:r>
          </w:p>
        </w:tc>
      </w:tr>
      <w:tr w:rsidR="001170F0" w:rsidRPr="00507E1E" w14:paraId="3ACDFA93" w14:textId="77777777" w:rsidTr="0078674A">
        <w:trPr>
          <w:trHeight w:val="43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6B18C570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of study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305B54B9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atic review</w:t>
            </w:r>
          </w:p>
        </w:tc>
      </w:tr>
      <w:tr w:rsidR="001170F0" w:rsidRPr="00507E1E" w14:paraId="27D201C9" w14:textId="77777777" w:rsidTr="0078674A">
        <w:trPr>
          <w:trHeight w:val="43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0B12AA2E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661752D7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ase</w:t>
            </w:r>
          </w:p>
        </w:tc>
      </w:tr>
      <w:tr w:rsidR="001170F0" w:rsidRPr="00507E1E" w14:paraId="331BCDBA" w14:textId="77777777" w:rsidTr="0078674A">
        <w:trPr>
          <w:trHeight w:val="43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3E9B4347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tform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6570CAAA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ase</w:t>
            </w:r>
          </w:p>
        </w:tc>
      </w:tr>
      <w:tr w:rsidR="001170F0" w:rsidRPr="00507E1E" w14:paraId="7AAF30E0" w14:textId="77777777" w:rsidTr="0078674A">
        <w:trPr>
          <w:trHeight w:val="43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4CB0169C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rch date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1A6047CD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ember 14, 2023</w:t>
            </w:r>
          </w:p>
        </w:tc>
      </w:tr>
      <w:tr w:rsidR="001170F0" w:rsidRPr="00507E1E" w14:paraId="41ADA5CB" w14:textId="77777777" w:rsidTr="0078674A">
        <w:trPr>
          <w:trHeight w:val="43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2DF3046D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restriction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5EFD9799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sz w:val="20"/>
                <w:szCs w:val="20"/>
              </w:rPr>
              <w:t>No time restriction</w:t>
            </w:r>
          </w:p>
        </w:tc>
      </w:tr>
      <w:tr w:rsidR="001170F0" w:rsidRPr="00507E1E" w14:paraId="48E3E0D5" w14:textId="77777777" w:rsidTr="0078674A">
        <w:trPr>
          <w:trHeight w:val="43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3DBE3516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restriction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45076CC0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ish and Spanish</w:t>
            </w:r>
          </w:p>
        </w:tc>
      </w:tr>
      <w:tr w:rsidR="001170F0" w:rsidRPr="00507E1E" w14:paraId="3E816BBE" w14:textId="77777777" w:rsidTr="0078674A">
        <w:trPr>
          <w:trHeight w:val="43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69353879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restrictions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39C465C8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one</w:t>
            </w:r>
          </w:p>
        </w:tc>
      </w:tr>
      <w:tr w:rsidR="001170F0" w:rsidRPr="00507E1E" w14:paraId="7D9DB4CD" w14:textId="77777777" w:rsidTr="0078674A">
        <w:trPr>
          <w:trHeight w:val="61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060F39CF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rch strategy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11296F40" w14:textId="77777777" w:rsidR="001170F0" w:rsidRPr="00507E1E" w:rsidRDefault="001170F0" w:rsidP="007867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i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eric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/exp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igu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ud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gentin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hamas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ados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ize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livi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e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ombi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costa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c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b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ic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ica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public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uador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vador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nad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atemal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yan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iti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nduras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maic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xico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aragu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am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guay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u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saint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tt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vi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saint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ci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saint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ncent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the grenadine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iname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nidad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bag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uguay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nezuela: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AND ('gene locus'/exp OR 't complex genome reg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t-complex genome reg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 loci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 locu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tic loci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tic locu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locus, gen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otype'/exp OR 'genotyp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mutation'/exp OR 'gene alter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ome mut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mut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tic variation'/exp OR 'genetic vari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ome structural vari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omic structural vari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non additive genetic vari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variation (genetics)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variation, genetic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tic polymorphism'/exp OR 'genetic polymorphis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polymorphism (genetics)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polymorphism, genetic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lymorphism'/exp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lymorphis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deoxyribonucleic acid polymorphis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 polymorphis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polymorphism,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single nucleotide polymorphism'/exp OR 'polymorphism, single nucleotid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single nucleotide polymorphis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single nucleotide variant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single nucleotide vari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'indel mutation'/exp OR 'indel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indel mut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indel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insertion and dele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insertion dele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insertions and deletion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insertions deletion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copy number variation'/exp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v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copy number variation)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py number vari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py number variation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copy number variation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copy number variation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variable number of tandem repeat'/exp OR 'minisatellite repeat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variable number of tandem repeat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variable number of tandem repeat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ntr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haplotype'/exp OR 'analysis, haplotyp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haplotyp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haplotype analysi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haplotype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haplogroup'/exp OR 'haplogroup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 linkage disequilibrium'/exp OR 'disequilibrium, genetic linkag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 linkage disequilibriu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genetic linkage disequilibriu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linkage disequilibriu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AND (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/exp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w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odies of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w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odies of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`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w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odies of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w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ody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w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ody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`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wy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ody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`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sease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idiopathic parkinsonis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paralysis agitans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'primary parkinsonism':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170F0" w:rsidRPr="00507E1E" w14:paraId="7828B1C9" w14:textId="77777777" w:rsidTr="0078674A">
        <w:trPr>
          <w:trHeight w:val="435"/>
        </w:trPr>
        <w:tc>
          <w:tcPr>
            <w:tcW w:w="13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262E1269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dentified records</w:t>
            </w:r>
          </w:p>
        </w:tc>
        <w:tc>
          <w:tcPr>
            <w:tcW w:w="81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50851C63" w14:textId="77777777" w:rsidR="001170F0" w:rsidRPr="00507E1E" w:rsidRDefault="001170F0" w:rsidP="0078674A">
            <w:pPr>
              <w:spacing w:after="0"/>
              <w:ind w:left="-20" w:right="-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D9EDE6E" w14:textId="77777777" w:rsidR="001170F0" w:rsidRPr="00507E1E" w:rsidRDefault="001170F0" w:rsidP="0078674A">
            <w:pPr>
              <w:spacing w:after="0"/>
              <w:ind w:left="-20" w:right="-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  <w:p w14:paraId="72C7DAFB" w14:textId="77777777" w:rsidR="001170F0" w:rsidRPr="00507E1E" w:rsidRDefault="001170F0" w:rsidP="0078674A">
            <w:pPr>
              <w:spacing w:after="0"/>
              <w:ind w:left="-20" w:right="-20"/>
              <w:jc w:val="both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</w:tr>
    </w:tbl>
    <w:p w14:paraId="4C396DB8" w14:textId="77777777" w:rsidR="001170F0" w:rsidRPr="00507E1E" w:rsidRDefault="001170F0" w:rsidP="001170F0">
      <w:pPr>
        <w:rPr>
          <w:rFonts w:ascii="Times New Roman" w:hAnsi="Times New Roman" w:cs="Times New Roman"/>
          <w:sz w:val="22"/>
          <w:szCs w:val="22"/>
        </w:rPr>
      </w:pPr>
    </w:p>
    <w:p w14:paraId="523315DE" w14:textId="77777777" w:rsidR="001170F0" w:rsidRPr="00507E1E" w:rsidRDefault="001170F0" w:rsidP="001170F0">
      <w:pPr>
        <w:spacing w:line="480" w:lineRule="auto"/>
        <w:ind w:left="-20" w:right="-20"/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540"/>
      </w:tblGrid>
      <w:tr w:rsidR="001170F0" w:rsidRPr="00507E1E" w14:paraId="793DBBD0" w14:textId="77777777" w:rsidTr="0078674A">
        <w:trPr>
          <w:trHeight w:val="55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546A" w:themeFill="text2"/>
            <w:tcMar>
              <w:left w:w="115" w:type="dxa"/>
              <w:right w:w="115" w:type="dxa"/>
            </w:tcMar>
            <w:vAlign w:val="center"/>
          </w:tcPr>
          <w:p w14:paraId="0CDAC051" w14:textId="77777777" w:rsidR="001170F0" w:rsidRPr="00507E1E" w:rsidRDefault="001170F0" w:rsidP="007867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7E1E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Parameter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546A" w:themeFill="text2"/>
            <w:tcMar>
              <w:left w:w="115" w:type="dxa"/>
              <w:right w:w="115" w:type="dxa"/>
            </w:tcMar>
            <w:vAlign w:val="center"/>
          </w:tcPr>
          <w:p w14:paraId="3F108EA9" w14:textId="77777777" w:rsidR="001170F0" w:rsidRPr="00507E1E" w:rsidRDefault="001170F0" w:rsidP="007867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07E1E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>Review report</w:t>
            </w:r>
          </w:p>
        </w:tc>
      </w:tr>
      <w:tr w:rsidR="001170F0" w:rsidRPr="00507E1E" w14:paraId="68DCC791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505B1345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of study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50FF2FE2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atic review</w:t>
            </w:r>
          </w:p>
        </w:tc>
      </w:tr>
      <w:tr w:rsidR="001170F0" w:rsidRPr="00507E1E" w14:paraId="5D42612E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78E0F70A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69723404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LACS</w:t>
            </w:r>
          </w:p>
        </w:tc>
      </w:tr>
      <w:tr w:rsidR="001170F0" w:rsidRPr="00507E1E" w14:paraId="26D5E2D5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569718D9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tform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7DA10F53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07E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bliotec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virtual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ud</w:t>
            </w:r>
            <w:proofErr w:type="spellEnd"/>
          </w:p>
        </w:tc>
      </w:tr>
      <w:tr w:rsidR="001170F0" w:rsidRPr="00507E1E" w14:paraId="42E4931C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766BCCA2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rch date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20965917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ember 14, 2023</w:t>
            </w:r>
          </w:p>
        </w:tc>
      </w:tr>
      <w:tr w:rsidR="001170F0" w:rsidRPr="00507E1E" w14:paraId="0ABE8B76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55EC6526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restriction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68F143AF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sz w:val="20"/>
                <w:szCs w:val="20"/>
              </w:rPr>
              <w:t>No time restriction</w:t>
            </w:r>
          </w:p>
        </w:tc>
      </w:tr>
      <w:tr w:rsidR="001170F0" w:rsidRPr="00507E1E" w14:paraId="2ADC4918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4AF8DD26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restriction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4848C5E2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ish and Spanish</w:t>
            </w:r>
          </w:p>
        </w:tc>
      </w:tr>
      <w:tr w:rsidR="001170F0" w:rsidRPr="00507E1E" w14:paraId="36B290B7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5FECD6F6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restrictions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1BFF92E1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None</w:t>
            </w:r>
          </w:p>
        </w:tc>
      </w:tr>
      <w:tr w:rsidR="001170F0" w:rsidRPr="00507E1E" w14:paraId="3DF87817" w14:textId="77777777" w:rsidTr="0078674A">
        <w:trPr>
          <w:trHeight w:val="1500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7B668130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rch strategy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2676FDEF" w14:textId="77777777" w:rsidR="001170F0" w:rsidRPr="00507E1E" w:rsidRDefault="001170F0" w:rsidP="007867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América Latina) OR (Latinoamerica) OR (Antigua y Barbuda) OR (Argentina) OR (Bahamas) OR (Barbados) OR (Belice) OR (Bolivia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sil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Chile) OR (Colombia) OR (Costa Rica) OR (Cuba) OR (Dominica) OR (República Dominicana) OR (Ecuador) OR (El Salvador) OR (Granada) OR (Guatemala) OR (Guyana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ití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OR (Honduras) OR (Jamaica) OR (México) OR (Nicaragua) OR (Panamá) OR (Paraguay) OR (Perú) OR (San Cristóbal y Nieves) OR (San Vicente y las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nadin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OR (Suriname) OR (Trinidad y Tobago) OR (Uruguay) OR (Venezuela)) AND ((Sitios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étic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OR (loci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étic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OR (loci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énic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OR (locus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étic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OR (locus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énic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gare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étic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OR (sitio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étic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tip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tip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) OR </w:t>
            </w: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étic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versidad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étic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imorfism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étic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imorfism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ótid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mple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imorfism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ótid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únic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SNPs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DEL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serción-dele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serciones-delecione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cione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Copia de ADN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bi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ADN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bi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ADN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imorfism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imorfism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ADN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imorfism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imorfism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ADN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ADN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nte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ADN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nte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ADN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ticione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satélite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loci VNTR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ticione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satélite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locus de VNTR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satélite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riable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ticione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ándem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NTR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VNTR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ti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satélite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ti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satélite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ti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ándem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úmer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riable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ti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ándem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riable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tició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riabl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ándem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uenci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NTR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uenci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VNTR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uenc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NTR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uencia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VNTR7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plotip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plotip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equilibri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gamient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equilibri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enlace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equilibri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enlaces)) AND ((Enfermedad de Parkinson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fermedad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Parkinson con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erpo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Lewy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fermedad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Parkinson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iopática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kinsonism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i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álisis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itante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</w:p>
        </w:tc>
      </w:tr>
      <w:tr w:rsidR="001170F0" w:rsidRPr="00507E1E" w14:paraId="2ECFA34E" w14:textId="77777777" w:rsidTr="0078674A">
        <w:trPr>
          <w:trHeight w:val="435"/>
        </w:trPr>
        <w:tc>
          <w:tcPr>
            <w:tcW w:w="138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left w:w="115" w:type="dxa"/>
              <w:right w:w="115" w:type="dxa"/>
            </w:tcMar>
            <w:vAlign w:val="center"/>
          </w:tcPr>
          <w:p w14:paraId="0023E207" w14:textId="77777777" w:rsidR="001170F0" w:rsidRPr="00507E1E" w:rsidRDefault="001170F0" w:rsidP="0078674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dentified records</w:t>
            </w:r>
          </w:p>
        </w:tc>
        <w:tc>
          <w:tcPr>
            <w:tcW w:w="754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center"/>
          </w:tcPr>
          <w:p w14:paraId="7BA2C795" w14:textId="77777777" w:rsidR="001170F0" w:rsidRPr="00507E1E" w:rsidRDefault="001170F0" w:rsidP="0078674A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</w:tr>
    </w:tbl>
    <w:p w14:paraId="6EB8B915" w14:textId="77777777" w:rsidR="001170F0" w:rsidRPr="00507E1E" w:rsidRDefault="001170F0" w:rsidP="001170F0">
      <w:pPr>
        <w:rPr>
          <w:rFonts w:ascii="Times New Roman" w:hAnsi="Times New Roman" w:cs="Times New Roman"/>
          <w:sz w:val="22"/>
          <w:szCs w:val="22"/>
        </w:rPr>
      </w:pPr>
    </w:p>
    <w:p w14:paraId="3FA13AFD" w14:textId="77777777" w:rsidR="001170F0" w:rsidRPr="00507E1E" w:rsidRDefault="001170F0" w:rsidP="001170F0">
      <w:pPr>
        <w:pStyle w:val="Heading2"/>
        <w:rPr>
          <w:rFonts w:ascii="Times New Roman" w:hAnsi="Times New Roman" w:cs="Times New Roman"/>
          <w:sz w:val="22"/>
          <w:szCs w:val="22"/>
          <w:lang w:val="en-US"/>
        </w:rPr>
      </w:pPr>
      <w:r w:rsidRPr="00507E1E">
        <w:rPr>
          <w:rFonts w:ascii="Times New Roman" w:hAnsi="Times New Roman" w:cs="Times New Roman"/>
          <w:sz w:val="22"/>
          <w:szCs w:val="22"/>
          <w:lang w:val="en-US"/>
        </w:rPr>
        <w:t xml:space="preserve">APPENDIX 2: Excluded studies by full text screening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5"/>
        <w:gridCol w:w="4793"/>
        <w:gridCol w:w="2582"/>
      </w:tblGrid>
      <w:tr w:rsidR="001170F0" w:rsidRPr="00507E1E" w14:paraId="414E3E2D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0C62A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b/>
                <w:sz w:val="22"/>
                <w:szCs w:val="22"/>
              </w:rPr>
              <w:t>Author and yea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F1352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5175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b/>
                <w:sz w:val="22"/>
                <w:szCs w:val="22"/>
              </w:rPr>
              <w:t>Reason of exclusion</w:t>
            </w:r>
          </w:p>
        </w:tc>
      </w:tr>
      <w:tr w:rsidR="001170F0" w:rsidRPr="00507E1E" w14:paraId="1A2135E5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413B2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mara et al., 201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47B38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BA mutations p.N370S and p.L444P are associated with Parkinson's disease in patients from Northern Brazil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7C80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0F416BED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D500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Benitez et al., 201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330F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Exploration of genetic susceptibility factors for Parkinson’s disease in a South American samp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9940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26C9E0D3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61539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agni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et al., 201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9196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Association of BDNF Val66MET Polymorphism </w:t>
            </w:r>
            <w:proofErr w:type="gram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gram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Parkinson’s Disease and Depression and Anxiety Symptom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05B42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</w:tc>
      </w:tr>
      <w:tr w:rsidR="001170F0" w:rsidRPr="00507E1E" w14:paraId="0775DC42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2BD38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amacho et al., 201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1DA8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High frequency of Parkin exon rearrangements in Mexican-mestizo patients with early-onset Parkinson's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8FD9B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differential analysis of genotypes or mutations</w:t>
            </w:r>
          </w:p>
        </w:tc>
      </w:tr>
      <w:tr w:rsidR="001170F0" w:rsidRPr="00507E1E" w14:paraId="1A70F1BC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F8540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ampelo et al., 201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7C7B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Variants in SNCA Gene Are Associated with Parkinson’s Disease Risk and Cognitive Symptoms in a Brazilian Samp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5545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</w:tc>
      </w:tr>
      <w:tr w:rsidR="001170F0" w:rsidRPr="00507E1E" w14:paraId="01C4B7D3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67D4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hien et al., 201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01D2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requency of the LRRK2 G2019S mutation in late-onset sporadic patients with Parkinson’s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B226E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0EAED3A5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CBDB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lark et al., 200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6174E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Saitohin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‘Q7R’ polymorphism and tau haplotype in multi-ethnic Alzheimer disease and Parkinson's disease cohort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8DA6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</w:tc>
      </w:tr>
      <w:tr w:rsidR="001170F0" w:rsidRPr="00507E1E" w14:paraId="05F58924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A25F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ornejo-Oivas et al., 201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EC049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Variable frequency of LRRK2 variants in the Latin American research consortium on the genetics of Parkinson’s disease (LARGE-PD), a case of ancestr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35E4E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</w:tc>
      </w:tr>
      <w:tr w:rsidR="001170F0" w:rsidRPr="00507E1E" w14:paraId="2E94EF31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AE366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Dávila-Ortiz de Montellano et al., 201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2982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Determinación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de la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recuencia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del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haplotipo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H1/H2 de MAPT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en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uestras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de población mestiza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exicana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49AD8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4C994710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8F06A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De Carvalho Aguiar et al., 200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BCA8E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enetic and environmental findings in early-onset Parkinson's disease Brazilian patient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67E5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1543E75B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815E4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De Carvalho Guimarães et al., 201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CA6F0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lucocerebrosidase N370S and L444P mutations as risk factors for Parkinson's disease in Brazilian patient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D409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15AEC27C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F435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Dos Santos et al., 2010</w:t>
            </w:r>
          </w:p>
          <w:p w14:paraId="0996F35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213D0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utational analysis of GIGYF2, ATP13A2 and GBA genes in Brazilian patients with early-onset Parkinson's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F102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  <w:p w14:paraId="75DB1F66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50829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</w:tc>
      </w:tr>
      <w:tr w:rsidR="001170F0" w:rsidRPr="00507E1E" w14:paraId="04D64DDD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7CA9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Duque et al., 201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4D262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nalysis of the LRRK2 p.G2019S mutation in Colombian Parkinson’s Disease Patient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7E26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37E3F5E8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5B7BB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arcía et al., 201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64D5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ow prevalence of most frequent pathogenic variants of six PARK genes in sporadic Parkinson’s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2A6C0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7C1E69EE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D9D2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odeiro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-Junior et al., 200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37D4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INK1 mutations in a Brazilian cohort of early-onset Parkinson's disease patient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A9E0E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45E7A5D7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2D06A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onzález-del Rincón et al., 201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23D3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The L444P GBA mutation is associated with early-onset Parkinson's disease in Mexican Mestizo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31E2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0A061C1B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1F86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eal et al., 202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281D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enome wide association studies using SNP1 reveals new associated genes with Parkinson Disease in a Latino Cohort</w:t>
            </w:r>
          </w:p>
          <w:p w14:paraId="28AB344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22DB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  <w:p w14:paraId="2DA1753E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1B8D3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ublication type (Poster)</w:t>
            </w:r>
          </w:p>
        </w:tc>
      </w:tr>
      <w:tr w:rsidR="001170F0" w:rsidRPr="00507E1E" w14:paraId="63FA303A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0DB1A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oesch et al., 2022 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23D2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olygenic risk prediction and SNCA haplotype analysis in a Latino Parkinson's disease cohor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FD5CF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6F151A00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90C98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ongo et al., 201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4EFC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lpha-synuclein A53T mutation is not frequent on a sample of Brazilian Parkinson’s disease patient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0310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0C665174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37102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opez et al., 200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308B6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polipoprotein E ε4 allele is associated with Parkinson disease risk in a Mexican Mestizo popul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1DD5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  <w:p w14:paraId="47A47D4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70F0" w:rsidRPr="00507E1E" w14:paraId="6F76C748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F880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artinez et al., 201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1AFC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ARKIN-coding polymorphisms are not associated with Parkinson's disease in a population from northeastern Mexic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0890F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23CF65E3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81642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ata et al., 201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AC628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rrk2 p.Q1111H substitution and Parkinson’s disease in Latin Americ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0C0C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  <w:highlight w:val="red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</w:tc>
      </w:tr>
      <w:tr w:rsidR="001170F0" w:rsidRPr="00507E1E" w14:paraId="5F3DC4F8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46AA9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cGuire et al., 201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CD44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ssociation of DRD2 and DRD3 polymorphisms with Parkinson's disease in a multiethnic consortiu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76294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differential analysis for Latino cohort.</w:t>
            </w:r>
          </w:p>
        </w:tc>
      </w:tr>
      <w:tr w:rsidR="001170F0" w:rsidRPr="00507E1E" w14:paraId="6E4C40D5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A578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illa-Neyra et al., 201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DA6E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usencia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de la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utación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A53T del gen SNCA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en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una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uestra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de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acientes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con Enfermedad de Parkinson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en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el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Perú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9786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1419DC53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02788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iltenberger-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iltenyi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et L., 202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98BD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enetic risk variants in New Yorkers of Puerto Rican and Dominican Republic heritage with Parkinson’s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74FB6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differential measures of association  for Latin cohort.</w:t>
            </w:r>
          </w:p>
        </w:tc>
      </w:tr>
      <w:tr w:rsidR="001170F0" w:rsidRPr="00507E1E" w14:paraId="61A4D920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6228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iranda-Morales et al., 201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6C492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H1/H2 MAPT haplotype and Parkinson’s disease in Mexican mestizo popul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FEBBB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  <w:p w14:paraId="7AF344D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70F0" w:rsidRPr="00507E1E" w14:paraId="2EE1F5EF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A858F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onroy-Jaramillo et al., 201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265C3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enetic mutations in early-onset Parkinson's disease Mexican patients: Molecular testing implication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6C720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24C6EACA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4AD7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erez-Pastene et al., 200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F6754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rrk2 mutations in South America: A study of Chilean Parkinson's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BC4B9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01E9AE40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A0B5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erez-Pastene et al., 200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1FF2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ssociation of GST M1 null polymorphism with Parkinson's disease in a Chilean population with a strong Amerindian genetic componen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5EFB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7CD802FC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E8944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imentel et al., 200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4E28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 study of LRRK2 mutations and Parkinson's disease in Brazil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22F88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  <w:p w14:paraId="67861E84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4D8AF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74740020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769A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Raggio et al., 201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DA32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RRK2 mutations and Parkinson's disease in the Uruguayan popul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90DC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  <w:p w14:paraId="6DE3240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EAD180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ublication type (Poster)</w:t>
            </w:r>
          </w:p>
        </w:tc>
      </w:tr>
      <w:tr w:rsidR="001170F0" w:rsidRPr="00507E1E" w14:paraId="6D223D7A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5C9A8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Ramirez et al., 201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5F99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ssociation of Parkinson disease to PARK16 in a Chilean samp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4DB3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  <w:p w14:paraId="701B94A4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70F0" w:rsidRPr="00507E1E" w14:paraId="7B958778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D72B8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sar et al., 201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6F15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Validation study of genetic factors contributing to Parkinson's disease in Spanish and Latin American population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61B36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  <w:p w14:paraId="7F6E9059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A4AD34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ublication type (Poster)</w:t>
            </w:r>
          </w:p>
        </w:tc>
      </w:tr>
      <w:tr w:rsidR="001170F0" w:rsidRPr="00507E1E" w14:paraId="25838F56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AEFCB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Spitz et al., 200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E197C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ssociation between Parkinson's disease and glucocerebrosidase mutations in Brazil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4829D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035450C0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EA8F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Tipton et al., 202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4D39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enetic characterization of Parkinson's disease patients in Ecuador and Colombi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602C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63EC66BB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A96C9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Tipton et al., 202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79056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revalence of GBA p.K198E mutation in Colombian and Hispanic population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912A1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Inadequate diagnostic criteria for idiopathic Parkinson's disease </w:t>
            </w:r>
          </w:p>
        </w:tc>
      </w:tr>
      <w:tr w:rsidR="001170F0" w:rsidRPr="00507E1E" w14:paraId="38039444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DEF4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Torrealba-Acosta et al., 202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11404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Clinical and Genetic Analysis of Costa Rican Patients </w:t>
            </w:r>
            <w:proofErr w:type="gram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gram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Parkinson's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9B14B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  <w:tr w:rsidR="001170F0" w:rsidRPr="00507E1E" w14:paraId="02B93113" w14:textId="77777777" w:rsidTr="0078674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BBEA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Yescas et al., 201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E1795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ow frequency of common LRRK2 mutations in Mexican patients with Parkinson's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BA657" w14:textId="77777777" w:rsidR="001170F0" w:rsidRPr="00507E1E" w:rsidRDefault="001170F0" w:rsidP="0078674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out measures of association</w:t>
            </w:r>
          </w:p>
        </w:tc>
      </w:tr>
    </w:tbl>
    <w:p w14:paraId="159C54BC" w14:textId="77777777" w:rsidR="001170F0" w:rsidRPr="00507E1E" w:rsidRDefault="001170F0" w:rsidP="001170F0">
      <w:pPr>
        <w:rPr>
          <w:rFonts w:ascii="Times New Roman" w:hAnsi="Times New Roman" w:cs="Times New Roman"/>
        </w:rPr>
        <w:sectPr w:rsidR="001170F0" w:rsidRPr="00507E1E" w:rsidSect="001170F0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8F64BC" w14:textId="0B3F54FB" w:rsidR="00790074" w:rsidRPr="00507E1E" w:rsidRDefault="00790074" w:rsidP="00790074">
      <w:pPr>
        <w:pStyle w:val="Heading2"/>
        <w:rPr>
          <w:rFonts w:ascii="Times New Roman" w:hAnsi="Times New Roman" w:cs="Times New Roman"/>
          <w:sz w:val="22"/>
          <w:szCs w:val="22"/>
          <w:lang w:val="en-US"/>
        </w:rPr>
      </w:pPr>
      <w:r w:rsidRPr="00507E1E">
        <w:rPr>
          <w:rFonts w:ascii="Times New Roman" w:hAnsi="Times New Roman" w:cs="Times New Roman"/>
          <w:sz w:val="22"/>
          <w:szCs w:val="22"/>
          <w:lang w:val="en-US"/>
        </w:rPr>
        <w:lastRenderedPageBreak/>
        <w:t>APPENDIX 3: Excluded studies after updated search</w:t>
      </w:r>
      <w:r w:rsidR="0008292F" w:rsidRPr="00507E1E">
        <w:rPr>
          <w:rFonts w:ascii="Times New Roman" w:hAnsi="Times New Roman" w:cs="Times New Roman"/>
          <w:sz w:val="22"/>
          <w:szCs w:val="22"/>
          <w:lang w:val="en-US"/>
        </w:rPr>
        <w:t xml:space="preserve"> (February 7th, 2025)</w:t>
      </w:r>
      <w:r w:rsidRPr="00507E1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27BD6DFF" w14:textId="77777777" w:rsidR="0008292F" w:rsidRPr="00507E1E" w:rsidRDefault="0008292F" w:rsidP="0008292F">
      <w:pPr>
        <w:rPr>
          <w:lang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1"/>
        <w:gridCol w:w="5380"/>
        <w:gridCol w:w="1917"/>
      </w:tblGrid>
      <w:tr w:rsidR="00C74756" w:rsidRPr="00507E1E" w14:paraId="0155AA4E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50F69" w14:textId="77777777" w:rsidR="0008292F" w:rsidRPr="00507E1E" w:rsidRDefault="0008292F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b/>
                <w:sz w:val="22"/>
                <w:szCs w:val="22"/>
              </w:rPr>
              <w:t>Author and yea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CF1FA" w14:textId="77777777" w:rsidR="0008292F" w:rsidRPr="00507E1E" w:rsidRDefault="0008292F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C04ED" w14:textId="77777777" w:rsidR="0008292F" w:rsidRPr="00507E1E" w:rsidRDefault="0008292F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b/>
                <w:sz w:val="22"/>
                <w:szCs w:val="22"/>
              </w:rPr>
              <w:t>Reason of exclusion</w:t>
            </w:r>
          </w:p>
        </w:tc>
      </w:tr>
      <w:tr w:rsidR="00C74756" w:rsidRPr="00507E1E" w14:paraId="443705A6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31A46" w14:textId="49ADC21A" w:rsidR="00C74756" w:rsidRPr="00507E1E" w:rsidRDefault="00C74756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haparro-Solano et al., 202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3C227" w14:textId="3EF431B7" w:rsidR="009305EF" w:rsidRPr="00507E1E" w:rsidRDefault="009305EF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ritical evaluation of the current landscape of pharmacogenomics in Parkinson's disease - What is missing? A systematic review.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C257D" w14:textId="09A9C236" w:rsidR="001E47A2" w:rsidRPr="00507E1E" w:rsidRDefault="001E47A2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Secondary evidence</w:t>
            </w:r>
            <w:r w:rsidR="001142FD"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(systematic review) </w:t>
            </w:r>
          </w:p>
        </w:tc>
      </w:tr>
      <w:tr w:rsidR="003819B0" w:rsidRPr="00507E1E" w14:paraId="7EE7A7B4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9525" w14:textId="62711676" w:rsidR="003819B0" w:rsidRPr="00507E1E" w:rsidRDefault="003819B0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ornejo-Olivas et al., 202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14CA" w14:textId="77777777" w:rsidR="003819B0" w:rsidRPr="00507E1E" w:rsidRDefault="003819B0" w:rsidP="003819B0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enetic analysis of </w:t>
            </w:r>
            <w:r w:rsidRPr="00507E1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OE</w:t>
            </w: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 reveals distinct origins and distribution of ancestry-enrichment haplotypes in the Mexican Biobank</w:t>
            </w:r>
          </w:p>
          <w:p w14:paraId="0C3AA2AF" w14:textId="77777777" w:rsidR="003819B0" w:rsidRPr="00507E1E" w:rsidRDefault="003819B0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FB8F7" w14:textId="1961DC39" w:rsidR="003819B0" w:rsidRPr="00507E1E" w:rsidRDefault="003819B0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Non-PD study</w:t>
            </w:r>
          </w:p>
        </w:tc>
      </w:tr>
      <w:tr w:rsidR="001E47A2" w:rsidRPr="00507E1E" w14:paraId="3380FB59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89171" w14:textId="2D917A03" w:rsidR="001E47A2" w:rsidRPr="00507E1E" w:rsidRDefault="00E255CF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Koros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07B10" w14:textId="18896867" w:rsidR="001E47A2" w:rsidRPr="00507E1E" w:rsidRDefault="001E47A2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 Global Perspective of GBA1-Related Parkinson's Disease: A Narrative Review.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DD493" w14:textId="7053EB68" w:rsidR="001E47A2" w:rsidRPr="00507E1E" w:rsidRDefault="001E47A2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Secondary evidence</w:t>
            </w:r>
            <w:r w:rsidR="001142FD"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(narrative review) </w:t>
            </w:r>
          </w:p>
        </w:tc>
      </w:tr>
      <w:tr w:rsidR="00E255CF" w:rsidRPr="00507E1E" w14:paraId="6883C127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0BDB" w14:textId="4AAC39EF" w:rsidR="00E255CF" w:rsidRPr="00507E1E" w:rsidRDefault="00F2111F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="00E255CF" w:rsidRPr="00507E1E">
              <w:rPr>
                <w:rFonts w:ascii="Times New Roman" w:hAnsi="Times New Roman" w:cs="Times New Roman"/>
                <w:sz w:val="22"/>
                <w:szCs w:val="22"/>
              </w:rPr>
              <w:t>lroe</w:t>
            </w: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-Ponce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114EE" w14:textId="77777777" w:rsidR="00E255CF" w:rsidRPr="00507E1E" w:rsidRDefault="00E255CF" w:rsidP="00E255CF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Establishment of induced pluripotent stem cell lines derived from Parkinson's disease Mexican patients: A sporadic (UNAMi002-A) and a familial (UNAMi003-A) case carrying a mutation in PINK1.</w:t>
            </w:r>
          </w:p>
          <w:p w14:paraId="713786BB" w14:textId="77777777" w:rsidR="00E255CF" w:rsidRPr="00507E1E" w:rsidRDefault="00E255CF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11EB" w14:textId="77777777" w:rsidR="00F23333" w:rsidRPr="00507E1E" w:rsidRDefault="00F23333" w:rsidP="00F23333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  <w:p w14:paraId="7A389A48" w14:textId="77777777" w:rsidR="00E255CF" w:rsidRPr="00507E1E" w:rsidRDefault="00E255CF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7F31" w:rsidRPr="00507E1E" w14:paraId="0C080E81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1E59" w14:textId="228BC9E3" w:rsidR="004C7F31" w:rsidRPr="00507E1E" w:rsidRDefault="00B051B7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Oas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198C" w14:textId="187A4EFE" w:rsidR="004C7F31" w:rsidRPr="00507E1E" w:rsidRDefault="00B051B7" w:rsidP="00AB6C5D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articipant-reported personal utility of genetic testing for Parkinson’s disease and interest in clinical trial particip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BC1D7" w14:textId="533D8B5A" w:rsidR="004C7F31" w:rsidRPr="00507E1E" w:rsidRDefault="00B051B7" w:rsidP="00F23333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Not a genetic association study</w:t>
            </w:r>
          </w:p>
        </w:tc>
      </w:tr>
      <w:tr w:rsidR="00F2111F" w:rsidRPr="00507E1E" w14:paraId="14BF23E5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3B77" w14:textId="707A6CAA" w:rsidR="00F2111F" w:rsidRPr="00507E1E" w:rsidRDefault="00F2111F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orenzo-Betancor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4F144" w14:textId="11EBDE8E" w:rsidR="00F2111F" w:rsidRPr="00507E1E" w:rsidRDefault="00F2111F" w:rsidP="00E255CF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Parkinson's Disease Gene Screening in Familial Cases from Central and South Americ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778C" w14:textId="55DC1832" w:rsidR="00F2111F" w:rsidRPr="00507E1E" w:rsidRDefault="00F2111F" w:rsidP="00F23333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</w:tc>
      </w:tr>
      <w:tr w:rsidR="00F2111F" w:rsidRPr="00507E1E" w14:paraId="21A832D4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EC74" w14:textId="61D68DA0" w:rsidR="00F2111F" w:rsidRPr="00507E1E" w:rsidRDefault="00C07F43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Jones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00F8" w14:textId="0A3C831B" w:rsidR="00F2111F" w:rsidRPr="00507E1E" w:rsidRDefault="00C07F43" w:rsidP="00F2111F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ulti-ancestry population attributable risk assessment of common genetic variation in Alzheimer’s and Parkinson’s diseas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1A55" w14:textId="4DC498C7" w:rsidR="00F2111F" w:rsidRPr="00507E1E" w:rsidRDefault="00912A67" w:rsidP="00F2111F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ombined analysis of AD and PD</w:t>
            </w:r>
          </w:p>
        </w:tc>
      </w:tr>
      <w:tr w:rsidR="00C07F43" w:rsidRPr="00507E1E" w14:paraId="72A002F4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3C7C0" w14:textId="3F837D25" w:rsidR="00C07F43" w:rsidRPr="00507E1E" w:rsidRDefault="00271BE3" w:rsidP="007F3F2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spindola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DB27" w14:textId="109B40CA" w:rsidR="00C07F43" w:rsidRPr="00507E1E" w:rsidRDefault="003325B3" w:rsidP="00F2111F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re genetic studies in Parkinson's disease necessary in clinical practice? Preliminary report of a cohort from Buenos Air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4F2C" w14:textId="7BF8A1B9" w:rsidR="00C07F43" w:rsidRPr="00507E1E" w:rsidRDefault="003325B3" w:rsidP="00F2111F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acks control group</w:t>
            </w:r>
          </w:p>
        </w:tc>
      </w:tr>
      <w:tr w:rsidR="00A87158" w:rsidRPr="00507E1E" w14:paraId="4622BB7D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55AA" w14:textId="6736AD54" w:rsidR="00A87158" w:rsidRPr="00507E1E" w:rsidRDefault="00705EF5" w:rsidP="00A8715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Ngo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156D" w14:textId="21AC8F8C" w:rsidR="00A87158" w:rsidRPr="00507E1E" w:rsidRDefault="00A87158" w:rsidP="00A8715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ysosomal genes contribute to Parkinson’s disease near agriculture with high intensity pesticide u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D90F" w14:textId="48ABB424" w:rsidR="00A87158" w:rsidRPr="00507E1E" w:rsidRDefault="00A87158" w:rsidP="00A8715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acks control group</w:t>
            </w:r>
          </w:p>
        </w:tc>
      </w:tr>
      <w:tr w:rsidR="00705EF5" w:rsidRPr="00507E1E" w14:paraId="1F6CD679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2F85" w14:textId="730B5744" w:rsidR="00705EF5" w:rsidRPr="00507E1E" w:rsidRDefault="001142FD" w:rsidP="00A8715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Quezada-Rivera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ABCD9" w14:textId="4D3B9500" w:rsidR="00705EF5" w:rsidRPr="00507E1E" w:rsidRDefault="001142FD" w:rsidP="00A8715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lteraciones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enéticas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sociadas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a la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enfermedad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de Parkinson y Alzheimer: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evolución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y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respuesta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al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tratamiento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TT - Genetic Alterations Associated with Parkinson's and Alzheimer's Disease: Evolution and Response to Treatmen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A384" w14:textId="17666AAA" w:rsidR="00705EF5" w:rsidRPr="00507E1E" w:rsidRDefault="001142FD" w:rsidP="00A8715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Secondary evidence (narrative review)</w:t>
            </w:r>
          </w:p>
        </w:tc>
      </w:tr>
      <w:tr w:rsidR="008F37ED" w:rsidRPr="00507E1E" w14:paraId="05666CF5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5B87" w14:textId="31165F2F" w:rsidR="008F37ED" w:rsidRPr="00507E1E" w:rsidRDefault="008F37ED" w:rsidP="00A8715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ernandes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192B" w14:textId="6209E430" w:rsidR="008F37ED" w:rsidRPr="00507E1E" w:rsidRDefault="008F37ED" w:rsidP="00A8715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 homozygous p.Val120Leu (c.358G &gt; C) SOD1 mutation led to slowly progressive amyotrophic lateral sclerosis in a Brazilian family.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5944" w14:textId="587DAB3D" w:rsidR="008F37ED" w:rsidRPr="00507E1E" w:rsidRDefault="008F37ED" w:rsidP="00A87158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Non-PD study</w:t>
            </w:r>
          </w:p>
        </w:tc>
      </w:tr>
      <w:tr w:rsidR="00094D21" w:rsidRPr="00507E1E" w14:paraId="783D4B8A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82E6" w14:textId="4290D305" w:rsidR="00094D21" w:rsidRPr="00507E1E" w:rsidRDefault="00094D21" w:rsidP="00094D21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ranklin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5B84" w14:textId="3AFA6903" w:rsidR="00094D21" w:rsidRPr="00507E1E" w:rsidRDefault="00094D21" w:rsidP="00094D21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The Huntington's</w:t>
            </w:r>
            <w:proofErr w:type="gram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Disease Gene Discovery.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A600" w14:textId="2671DBB1" w:rsidR="00094D21" w:rsidRPr="00507E1E" w:rsidRDefault="00094D21" w:rsidP="00094D21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Non-PD study</w:t>
            </w:r>
          </w:p>
        </w:tc>
      </w:tr>
      <w:tr w:rsidR="00C36C96" w:rsidRPr="00507E1E" w14:paraId="626911CF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C0A81" w14:textId="7F10F9A2" w:rsidR="00C36C96" w:rsidRPr="00507E1E" w:rsidRDefault="00C36C96" w:rsidP="00C36C96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lores-Lagunes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AD56" w14:textId="6C867B4C" w:rsidR="00C36C96" w:rsidRPr="00507E1E" w:rsidRDefault="00C36C96" w:rsidP="00C36C96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irst family with Perry syndrome from Mexic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981B" w14:textId="2EA7F76C" w:rsidR="00C36C96" w:rsidRPr="00507E1E" w:rsidRDefault="00C36C96" w:rsidP="00C36C96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Non-PD study</w:t>
            </w:r>
          </w:p>
        </w:tc>
      </w:tr>
      <w:tr w:rsidR="00852ADA" w:rsidRPr="00507E1E" w14:paraId="55D174E4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65FCC" w14:textId="19BE6BF5" w:rsidR="00852ADA" w:rsidRPr="00507E1E" w:rsidRDefault="00852ADA" w:rsidP="00852AD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ustavsson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5E44" w14:textId="77777777" w:rsidR="00852ADA" w:rsidRPr="00507E1E" w:rsidRDefault="00852ADA" w:rsidP="00852AD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RAB32 Ser71Arg in autosomal dominant Parkinson's disease: linkage, association, and functional analyses</w:t>
            </w:r>
          </w:p>
          <w:p w14:paraId="0545C032" w14:textId="77777777" w:rsidR="00852ADA" w:rsidRPr="00507E1E" w:rsidRDefault="00852ADA" w:rsidP="00852AD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02A6" w14:textId="28D2939A" w:rsidR="00852ADA" w:rsidRPr="00507E1E" w:rsidRDefault="00852ADA" w:rsidP="00852ADA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Family history of  Parkinson's disease</w:t>
            </w:r>
          </w:p>
        </w:tc>
      </w:tr>
      <w:tr w:rsidR="00754766" w:rsidRPr="00507E1E" w14:paraId="7EB10C08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D50A" w14:textId="1BFA587F" w:rsidR="00754766" w:rsidRPr="00507E1E" w:rsidRDefault="00754766" w:rsidP="00754766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Cook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03AF" w14:textId="77777777" w:rsidR="00754766" w:rsidRPr="00507E1E" w:rsidRDefault="00754766" w:rsidP="00754766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Parkinson’s disease variant detection and disclosure: PD </w:t>
            </w:r>
            <w:proofErr w:type="spell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GENEration</w:t>
            </w:r>
            <w:proofErr w:type="spell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, a North American study</w:t>
            </w:r>
          </w:p>
          <w:p w14:paraId="4129BC6C" w14:textId="77777777" w:rsidR="00754766" w:rsidRPr="00507E1E" w:rsidRDefault="00754766" w:rsidP="00754766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4243" w14:textId="4C1529F2" w:rsidR="00754766" w:rsidRPr="00507E1E" w:rsidRDefault="00754766" w:rsidP="00754766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Lacks control group</w:t>
            </w:r>
          </w:p>
        </w:tc>
      </w:tr>
      <w:tr w:rsidR="003675CB" w:rsidRPr="00507E1E" w14:paraId="5B333011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3497" w14:textId="2E974C0D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Magalhães Pereira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5168" w14:textId="77777777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 systematic review and meta-analysis of the prevalence of Parkinson's disease in lower to upper-middle-income countries Check for updates</w:t>
            </w:r>
          </w:p>
          <w:p w14:paraId="55095999" w14:textId="77777777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2D21" w14:textId="1A38F5F3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Secondary evidence (systematic review)</w:t>
            </w:r>
          </w:p>
        </w:tc>
      </w:tr>
      <w:tr w:rsidR="003675CB" w:rsidRPr="00507E1E" w14:paraId="55ACC32C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BD74" w14:textId="6083451B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imball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AB22" w14:textId="77777777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Genotype-Phenotype Spectrum of 52 Mexican Patients </w:t>
            </w:r>
            <w:proofErr w:type="gramStart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gramEnd"/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 Fabry Disease: A Novel GLA Variant With Atypical Phenotype.</w:t>
            </w:r>
          </w:p>
          <w:p w14:paraId="14DAEE6C" w14:textId="77777777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97290" w14:textId="0E0989ED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Non-PD study</w:t>
            </w:r>
          </w:p>
        </w:tc>
      </w:tr>
      <w:tr w:rsidR="003675CB" w:rsidRPr="00507E1E" w14:paraId="0CEC1F9A" w14:textId="77777777" w:rsidTr="007F3F28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DD59" w14:textId="35FBBB9A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Benjamin et al., 20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93E8" w14:textId="77777777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>Analysis of gene expression in the postmortem brain of neurotypical Black Americans reveals contributions of genetic ancestry</w:t>
            </w:r>
          </w:p>
          <w:p w14:paraId="5C948096" w14:textId="77777777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F1DA" w14:textId="1620F3CE" w:rsidR="003675CB" w:rsidRPr="00507E1E" w:rsidRDefault="003675CB" w:rsidP="003675CB">
            <w:pPr>
              <w:tabs>
                <w:tab w:val="left" w:pos="84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hAnsi="Times New Roman" w:cs="Times New Roman"/>
                <w:sz w:val="22"/>
                <w:szCs w:val="22"/>
              </w:rPr>
              <w:t xml:space="preserve">Post-mortem study </w:t>
            </w:r>
          </w:p>
        </w:tc>
      </w:tr>
    </w:tbl>
    <w:p w14:paraId="3896ABB6" w14:textId="63977FCF" w:rsidR="0008292F" w:rsidRPr="00507E1E" w:rsidRDefault="0008292F" w:rsidP="0008292F">
      <w:pPr>
        <w:rPr>
          <w:lang w:eastAsia="en-US"/>
        </w:rPr>
      </w:pPr>
    </w:p>
    <w:p w14:paraId="27D0ABC7" w14:textId="664A2D9D" w:rsidR="009D25C5" w:rsidRPr="00507E1E" w:rsidRDefault="009D25C5" w:rsidP="00D800DC">
      <w:pPr>
        <w:spacing w:line="259" w:lineRule="auto"/>
        <w:rPr>
          <w:lang w:eastAsia="en-US"/>
        </w:rPr>
        <w:sectPr w:rsidR="009D25C5" w:rsidRPr="00507E1E" w:rsidSect="00D800DC"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14:paraId="6C356434" w14:textId="11B9E90F" w:rsidR="00DB4F8B" w:rsidRPr="00507E1E" w:rsidRDefault="00C901B8" w:rsidP="00D800DC">
      <w:pPr>
        <w:pStyle w:val="Heading2"/>
        <w:rPr>
          <w:rFonts w:ascii="Times New Roman" w:hAnsi="Times New Roman" w:cs="Times New Roman"/>
          <w:sz w:val="22"/>
          <w:szCs w:val="22"/>
          <w:lang w:val="en-US"/>
        </w:rPr>
      </w:pPr>
      <w:r w:rsidRPr="00507E1E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APPENDIX </w:t>
      </w:r>
      <w:r w:rsidRPr="00507E1E">
        <w:rPr>
          <w:rFonts w:ascii="Times New Roman" w:hAnsi="Times New Roman" w:cs="Times New Roman"/>
          <w:sz w:val="22"/>
          <w:szCs w:val="22"/>
          <w:lang w:val="en-US"/>
        </w:rPr>
        <w:t>4</w:t>
      </w:r>
      <w:r w:rsidRPr="00507E1E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1770EE" w:rsidRPr="00507E1E">
        <w:rPr>
          <w:rFonts w:ascii="Times New Roman" w:hAnsi="Times New Roman" w:cs="Times New Roman"/>
          <w:sz w:val="22"/>
          <w:szCs w:val="22"/>
          <w:lang w:val="en-US"/>
        </w:rPr>
        <w:t>Candidate genetic</w:t>
      </w:r>
      <w:r w:rsidR="00DB4F8B" w:rsidRPr="00507E1E">
        <w:rPr>
          <w:rFonts w:ascii="Times New Roman" w:hAnsi="Times New Roman" w:cs="Times New Roman"/>
          <w:sz w:val="22"/>
          <w:szCs w:val="22"/>
          <w:lang w:val="en-US"/>
        </w:rPr>
        <w:t xml:space="preserve"> variants studied in Latin American population WITHOUT a statistically significant association with idiopathic PD</w:t>
      </w:r>
      <w:r w:rsidR="00AA4446" w:rsidRPr="00507E1E">
        <w:rPr>
          <w:rFonts w:ascii="Times New Roman" w:hAnsi="Times New Roman" w:cs="Times New Roman"/>
          <w:sz w:val="22"/>
          <w:szCs w:val="22"/>
          <w:lang w:val="en-US"/>
        </w:rPr>
        <w:t xml:space="preserve"> (p&lt;0.05).</w:t>
      </w:r>
    </w:p>
    <w:tbl>
      <w:tblPr>
        <w:tblW w:w="130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575"/>
        <w:gridCol w:w="2276"/>
        <w:gridCol w:w="2767"/>
        <w:gridCol w:w="2323"/>
        <w:gridCol w:w="2741"/>
      </w:tblGrid>
      <w:tr w:rsidR="00DB4F8B" w:rsidRPr="00507E1E" w14:paraId="00975A7A" w14:textId="77777777" w:rsidTr="009A7014">
        <w:trPr>
          <w:trHeight w:val="300"/>
        </w:trPr>
        <w:tc>
          <w:tcPr>
            <w:tcW w:w="13002" w:type="dxa"/>
            <w:gridSpan w:val="6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C9C9C9" w:themeColor="accent3" w:themeTint="99"/>
            </w:tcBorders>
            <w:shd w:val="clear" w:color="auto" w:fill="A5A5A5" w:themeFill="accent3"/>
            <w:vAlign w:val="center"/>
          </w:tcPr>
          <w:p w14:paraId="57520504" w14:textId="77777777" w:rsidR="00DB4F8B" w:rsidRPr="00507E1E" w:rsidRDefault="00DB4F8B" w:rsidP="009A701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507E1E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SNPs</w:t>
            </w:r>
          </w:p>
        </w:tc>
      </w:tr>
      <w:tr w:rsidR="00DB4F8B" w:rsidRPr="00507E1E" w14:paraId="7D2C9540" w14:textId="77777777" w:rsidTr="009A7014">
        <w:trPr>
          <w:trHeight w:val="555"/>
        </w:trPr>
        <w:tc>
          <w:tcPr>
            <w:tcW w:w="1320" w:type="dxa"/>
            <w:tcBorders>
              <w:top w:val="single" w:sz="8" w:space="0" w:color="A5A5A5" w:themeColor="accent3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  <w:vAlign w:val="center"/>
          </w:tcPr>
          <w:p w14:paraId="49769CA3" w14:textId="77777777" w:rsidR="00DB4F8B" w:rsidRPr="00507E1E" w:rsidRDefault="00DB4F8B" w:rsidP="009A701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7E1E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1575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  <w:vAlign w:val="center"/>
          </w:tcPr>
          <w:p w14:paraId="6663FA65" w14:textId="77777777" w:rsidR="00DB4F8B" w:rsidRPr="00507E1E" w:rsidRDefault="00DB4F8B" w:rsidP="009A701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7E1E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Variant</w:t>
            </w:r>
          </w:p>
        </w:tc>
        <w:tc>
          <w:tcPr>
            <w:tcW w:w="2276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  <w:vAlign w:val="center"/>
          </w:tcPr>
          <w:p w14:paraId="2489F08D" w14:textId="77777777" w:rsidR="00DB4F8B" w:rsidRPr="00507E1E" w:rsidRDefault="00DB4F8B" w:rsidP="009A701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7E1E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D association</w:t>
            </w:r>
          </w:p>
        </w:tc>
        <w:tc>
          <w:tcPr>
            <w:tcW w:w="2767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  <w:vAlign w:val="center"/>
          </w:tcPr>
          <w:p w14:paraId="5ADE0E5D" w14:textId="77777777" w:rsidR="00DB4F8B" w:rsidRPr="00507E1E" w:rsidRDefault="00DB4F8B" w:rsidP="009A701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7E1E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2323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  <w:vAlign w:val="center"/>
          </w:tcPr>
          <w:p w14:paraId="13D9E805" w14:textId="77777777" w:rsidR="00DB4F8B" w:rsidRPr="00507E1E" w:rsidRDefault="00DB4F8B" w:rsidP="009A701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7E1E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2741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  <w:vAlign w:val="center"/>
          </w:tcPr>
          <w:p w14:paraId="29A6C050" w14:textId="77777777" w:rsidR="00DB4F8B" w:rsidRPr="00507E1E" w:rsidRDefault="00DB4F8B" w:rsidP="009A701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07E1E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Type of study/Quality</w:t>
            </w:r>
          </w:p>
        </w:tc>
      </w:tr>
      <w:tr w:rsidR="00DB4F8B" w:rsidRPr="00507E1E" w14:paraId="380D02E7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266B070" w14:textId="77777777" w:rsidR="00DB4F8B" w:rsidRPr="00507E1E" w:rsidRDefault="00DB4F8B" w:rsidP="009A7014">
            <w:pPr>
              <w:tabs>
                <w:tab w:val="left" w:pos="840"/>
              </w:tabs>
              <w:spacing w:line="257" w:lineRule="auto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507E1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FKBIA</w:t>
            </w:r>
          </w:p>
          <w:p w14:paraId="288B79A7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9C6C1A8" w14:textId="77777777" w:rsidR="00DB4F8B" w:rsidRPr="00507E1E" w:rsidRDefault="00DB4F8B" w:rsidP="009A7014">
            <w:pPr>
              <w:tabs>
                <w:tab w:val="center" w:pos="634"/>
              </w:tabs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s696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8FFF02C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  <w:p w14:paraId="7DAD8CEA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603F16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Brazil (55 cases vs 55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050FB1F" w14:textId="0CDADA1E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altus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DBEB406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1AC7AF9E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6351EA6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SNCA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EE5B22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s2619364 </w:t>
            </w:r>
          </w:p>
          <w:p w14:paraId="6CEF5E1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s2619363  </w:t>
            </w:r>
          </w:p>
          <w:p w14:paraId="35F8E0AF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s17016074 </w:t>
            </w:r>
          </w:p>
          <w:p w14:paraId="27D07510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356219</w:t>
            </w:r>
          </w:p>
          <w:p w14:paraId="0327B857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25D786B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857312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VS4+66A-G</w:t>
            </w:r>
          </w:p>
          <w:p w14:paraId="2404C75C" w14:textId="77777777" w:rsidR="00DB4F8B" w:rsidRPr="00507E1E" w:rsidRDefault="00DB4F8B" w:rsidP="009A7014">
            <w:pPr>
              <w:tabs>
                <w:tab w:val="center" w:pos="634"/>
              </w:tabs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9336F54" w14:textId="6EB67331" w:rsidR="001B53E1" w:rsidRPr="00507E1E" w:rsidRDefault="00DB4F8B" w:rsidP="009A7014">
            <w:pPr>
              <w:tabs>
                <w:tab w:val="center" w:pos="634"/>
              </w:tabs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2D3FED6E" w14:textId="77777777" w:rsidR="00DB4F8B" w:rsidRPr="00507E1E" w:rsidRDefault="00DB4F8B" w:rsidP="009A7014">
            <w:pPr>
              <w:tabs>
                <w:tab w:val="center" w:pos="634"/>
              </w:tabs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088465AA" w14:textId="77777777" w:rsidR="00DB4F8B" w:rsidRPr="00507E1E" w:rsidRDefault="00DB4F8B" w:rsidP="009A7014">
            <w:pPr>
              <w:tabs>
                <w:tab w:val="center" w:pos="634"/>
              </w:tabs>
              <w:spacing w:line="257" w:lineRule="auto"/>
              <w:rPr>
                <w:rFonts w:ascii="Times New Roman" w:eastAsia="Segoe UI Emoji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356219</w:t>
            </w: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A3CCFEC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  <w:p w14:paraId="6A016E2B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53EC54DE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2C809C0C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5CEF3234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5F65D76B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  <w:p w14:paraId="61061E9A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  <w:p w14:paraId="42D0E804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  <w:p w14:paraId="6361B4C6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3660E92C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EDDFD46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71 cases vs 171 controls</w:t>
            </w:r>
          </w:p>
          <w:p w14:paraId="654A3A6C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BB032D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19AB09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0674F536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4FEFCB1E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51 cases vs 121 controls</w:t>
            </w:r>
          </w:p>
          <w:p w14:paraId="3D50281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71E2324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  <w:p w14:paraId="6A36E56E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  <w:p w14:paraId="570CA67E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B5C2171" w14:textId="67DC6350" w:rsidR="00DB4F8B" w:rsidRPr="00507E1E" w:rsidRDefault="00DB4F8B" w:rsidP="009A7014">
            <w:pPr>
              <w:spacing w:after="0"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Dávila-Ortiz de Montellano et al., 2016 </w:t>
            </w:r>
          </w:p>
          <w:p w14:paraId="387BB495" w14:textId="77777777" w:rsidR="00DB4F8B" w:rsidRPr="00507E1E" w:rsidRDefault="00DB4F8B" w:rsidP="009A7014">
            <w:pPr>
              <w:spacing w:after="0"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  <w:p w14:paraId="7CCB8B5F" w14:textId="77777777" w:rsidR="00DB4F8B" w:rsidRPr="00507E1E" w:rsidRDefault="00DB4F8B" w:rsidP="009A7014">
            <w:pPr>
              <w:spacing w:after="0"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  <w:p w14:paraId="27AEB426" w14:textId="77777777" w:rsidR="00DB4F8B" w:rsidRPr="00507E1E" w:rsidRDefault="00DB4F8B" w:rsidP="009A7014">
            <w:pPr>
              <w:spacing w:after="0"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  <w:p w14:paraId="50D22E6C" w14:textId="77777777" w:rsidR="001B53E1" w:rsidRPr="00507E1E" w:rsidRDefault="001B53E1" w:rsidP="009A7014">
            <w:pPr>
              <w:spacing w:after="0"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  <w:p w14:paraId="7441DA5C" w14:textId="626D53CE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amírez - </w:t>
            </w:r>
            <w:proofErr w:type="spellStart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irano</w:t>
            </w:r>
            <w:proofErr w:type="spellEnd"/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et al. (2007) </w:t>
            </w:r>
          </w:p>
          <w:p w14:paraId="1D630358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7A840D9F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370B97FB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52D23E8A" w14:textId="6A5F3B28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6B62379" w14:textId="77777777" w:rsidR="00DB4F8B" w:rsidRPr="00507E1E" w:rsidRDefault="00DB4F8B" w:rsidP="009A7014">
            <w:pPr>
              <w:spacing w:after="0"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  <w:p w14:paraId="747BD60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4DCE10FF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E4B03E2" w14:textId="635A2D59" w:rsidR="00507E1E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3C8658E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090CC2D4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Moderate</w:t>
            </w:r>
          </w:p>
          <w:p w14:paraId="499AE1A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55CEDA8B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5E7F0E5C" w14:textId="77777777" w:rsidR="001B53E1" w:rsidRPr="00507E1E" w:rsidRDefault="001B53E1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7BA2E667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336DEA71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76472577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9A90D9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lastRenderedPageBreak/>
              <w:t>RIC3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57A9DB0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3 variants with MAF &gt; 1%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C00485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1E35466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RGE PD: 798 cases vs 68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9298208" w14:textId="75EEEF4C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rolin et al, 2022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86E307E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36BE8AC5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2754250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 xml:space="preserve">APOE 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77DC91D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07E1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ε2/ε3 </w:t>
            </w: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F990D0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ε2/ ε2</w:t>
            </w:r>
          </w:p>
          <w:p w14:paraId="2D96189E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ε4/ ε4</w:t>
            </w:r>
          </w:p>
          <w:p w14:paraId="723B331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ε2/ε4</w:t>
            </w:r>
          </w:p>
          <w:p w14:paraId="64242DC8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41DAB00D" w14:textId="77777777" w:rsidR="0010149C" w:rsidRPr="00507E1E" w:rsidRDefault="0010149C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5AFD3A7B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ε2 /ε2 </w:t>
            </w:r>
          </w:p>
          <w:p w14:paraId="3FB95EF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ε2 /ε3 </w:t>
            </w:r>
          </w:p>
          <w:p w14:paraId="457C30B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ε2 /ε4 </w:t>
            </w:r>
          </w:p>
          <w:p w14:paraId="4865F5A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ε3 /ε3 </w:t>
            </w:r>
          </w:p>
          <w:p w14:paraId="0A8D2C2F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ε3 /ε4 </w:t>
            </w:r>
          </w:p>
          <w:p w14:paraId="64E4C2DD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ε4 /ε4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714968A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  <w:p w14:paraId="2BE0087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4CB0CEDC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35FCB8C5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3B493828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02FC212A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D90F870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05 cases vs 107 controls</w:t>
            </w:r>
          </w:p>
          <w:p w14:paraId="5D97B2A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1FADE34D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CF5B5A5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29466F6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0E2BC09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Peru: 163 cases vs 176 controls 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F875CD5" w14:textId="35F793D4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Gallegos-Arreola et al., 2009 </w:t>
            </w:r>
          </w:p>
          <w:p w14:paraId="47012F45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137F466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14BBC8B0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30ECC6D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  <w:p w14:paraId="69C525D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arca et al., 2013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4B48DA48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Moderate</w:t>
            </w:r>
          </w:p>
          <w:p w14:paraId="44EAE9B4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0314674D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40CB9E55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E8606E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56C3F5EE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Moderate</w:t>
            </w:r>
          </w:p>
        </w:tc>
      </w:tr>
      <w:tr w:rsidR="00DB4F8B" w:rsidRPr="00507E1E" w14:paraId="05AC2F1D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46DE8334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MT-ATP6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15C415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8701A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B43DCE8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57E877F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75 cases vs 194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4220FD76" w14:textId="32F88BE6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arcía et al. 2019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6A8680B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Low</w:t>
            </w:r>
          </w:p>
        </w:tc>
      </w:tr>
      <w:tr w:rsidR="00DB4F8B" w:rsidRPr="00507E1E" w14:paraId="6A083369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9981918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tRNAGln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B0771FB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4336C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7AC6FDF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D4C6EA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75 cases vs 194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83D5EFE" w14:textId="49328A82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arcía et al. 2019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572392C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Low</w:t>
            </w:r>
          </w:p>
        </w:tc>
      </w:tr>
      <w:tr w:rsidR="00DB4F8B" w:rsidRPr="00507E1E" w14:paraId="075FF4E0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7A9289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USP24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F874D2D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13312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4A877C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E083BF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CF0C2A0" w14:textId="701DFAFC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B675CCD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1A939DA9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741E508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lastRenderedPageBreak/>
              <w:t>PARK7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5FC2B77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3766606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61C399D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3DB1D84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80836DB" w14:textId="05B0F119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E2D4A99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12B85A57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C141A36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NUCKS1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A3E5DD7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823128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5A2BAE0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EE7FEF0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52C15AE" w14:textId="521B8B04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7487B8B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7E701A46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456E8316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SLC41A1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BA7C7C5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823156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EA7B62C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3047525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D0F115E" w14:textId="75CCEFE1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619FF9E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0E07D9B3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DACF36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GSK3B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F01A52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334558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D28DB7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3788DCC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42E4809C" w14:textId="398D1E3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326AEAC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11F9C4C2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E375A0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DRD3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C84B820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6280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A985C58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21B891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56616A3" w14:textId="108AD7FF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87F2D4E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6B72D88B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5FDFB87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FAM47E/</w:t>
            </w:r>
          </w:p>
          <w:p w14:paraId="6BA73498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SCARB2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899A12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6812193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8C851C7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7F5F565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1D3DCB7" w14:textId="3800C4CE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7C714B9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63FD8D4A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FEA4D7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RKN (PARK2)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0EDABCE" w14:textId="26F5D311" w:rsidR="00DB4F8B" w:rsidRPr="003C200E" w:rsidRDefault="00DB4F8B" w:rsidP="003C200E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1801474</w:t>
            </w:r>
          </w:p>
          <w:p w14:paraId="38E4BF1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1801582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A8403F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  <w:p w14:paraId="14105641" w14:textId="68B0C251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1C9C1BF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  <w:p w14:paraId="1916A18A" w14:textId="6019FC98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8E9B7F5" w14:textId="781041D2" w:rsidR="00DB4F8B" w:rsidRPr="003C200E" w:rsidRDefault="00DB4F8B" w:rsidP="009A7014">
            <w:pPr>
              <w:spacing w:line="257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942D54C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2DAACE3B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122311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ANKK1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7C12334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1800497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7706D6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F224816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134400B" w14:textId="07C960D2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C89CDD8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41CAD634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CB68374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LRRK2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0DDC0B2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1994090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636586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4DEA95A0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B7B0107" w14:textId="05040F3E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8E34494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7CDCB247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D886D3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MAPT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5D2DF8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242562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5D50964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8D61DA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93BEE06" w14:textId="7DA383CB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omero-Gutierrez et al., 2021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B274708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4E1748F0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9B04CB9" w14:textId="77777777" w:rsidR="00DB4F8B" w:rsidRPr="00507E1E" w:rsidRDefault="00DB4F8B" w:rsidP="009A7014">
            <w:pPr>
              <w:tabs>
                <w:tab w:val="left" w:pos="720"/>
              </w:tabs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RAIL/</w:t>
            </w:r>
          </w:p>
          <w:p w14:paraId="3B7C23A8" w14:textId="77777777" w:rsidR="00DB4F8B" w:rsidRPr="00507E1E" w:rsidRDefault="00DB4F8B" w:rsidP="009A7014">
            <w:pPr>
              <w:tabs>
                <w:tab w:val="left" w:pos="720"/>
              </w:tabs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SREBF1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470C4B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s11868035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53679EB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5EFE80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118 cases vs 193 control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FA4AB68" w14:textId="73A43573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Romero-Gutierrez et al., 2021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B509956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20232315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E56111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lastRenderedPageBreak/>
              <w:t>CR1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6DA09B3" w14:textId="77777777" w:rsidR="00DB4F8B" w:rsidRPr="003C200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zh-CN"/>
              </w:rPr>
            </w:pPr>
            <w:r w:rsidRPr="003C200E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rs3818361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5B3055A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FE101C5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razil: 166 cases vs 176 controls 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60DC59F" w14:textId="1E0D44DA" w:rsidR="00DB4F8B" w:rsidRPr="00507E1E" w:rsidRDefault="00DB4F8B" w:rsidP="009A7014">
            <w:pPr>
              <w:spacing w:after="0"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Santos-</w:t>
            </w:r>
            <w:proofErr w:type="spellStart"/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Reboucas</w:t>
            </w:r>
            <w:proofErr w:type="spellEnd"/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et al., 2017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963438B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310600AC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F05B291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 xml:space="preserve">CLU   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8A071FE" w14:textId="77777777" w:rsidR="00DB4F8B" w:rsidRPr="003C200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zh-CN"/>
              </w:rPr>
            </w:pPr>
            <w:r w:rsidRPr="003C200E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rs11136000  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E41E6ED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1450125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azil: 166 cases vs 176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F49A342" w14:textId="2C2EE4D3" w:rsidR="00DB4F8B" w:rsidRPr="00507E1E" w:rsidRDefault="00DB4F8B" w:rsidP="009A7014">
            <w:pPr>
              <w:spacing w:after="0"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Santos-</w:t>
            </w:r>
            <w:proofErr w:type="spellStart"/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Reboucas</w:t>
            </w:r>
            <w:proofErr w:type="spellEnd"/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et al., 2017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7090B5E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DB4F8B" w:rsidRPr="00507E1E" w14:paraId="6535052A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4E549323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SYT11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D9D7897" w14:textId="77777777" w:rsidR="00DB4F8B" w:rsidRPr="003C200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zh-CN"/>
              </w:rPr>
            </w:pPr>
            <w:r w:rsidRPr="003C200E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rs12563627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D27E84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3F071189" w14:textId="77777777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exico: 271 cases vs 260 controls  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D388685" w14:textId="7787B4C5" w:rsidR="00DB4F8B" w:rsidRPr="00507E1E" w:rsidRDefault="00DB4F8B" w:rsidP="009A7014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Sesar et al., 2016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4C8D564F" w14:textId="77777777" w:rsidR="00DB4F8B" w:rsidRPr="00507E1E" w:rsidRDefault="00DB4F8B" w:rsidP="009A7014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817F0C" w:rsidRPr="00507E1E" w14:paraId="2BF92C8B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E9E7477" w14:textId="236D9C3C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GBA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06BA65E" w14:textId="77777777" w:rsidR="00817F0C" w:rsidRPr="003C200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3C200E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rs439898</w:t>
            </w:r>
          </w:p>
          <w:p w14:paraId="29A03A92" w14:textId="77777777" w:rsidR="00817F0C" w:rsidRPr="003C200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200E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rs398123530</w:t>
            </w:r>
            <w:r w:rsidRPr="003C200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59B7D712" w14:textId="77777777" w:rsidR="00817F0C" w:rsidRPr="003C200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200E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rs2230288</w:t>
            </w:r>
            <w:r w:rsidRPr="003C200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53FACD22" w14:textId="77777777" w:rsidR="00817F0C" w:rsidRPr="003C200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200E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rs76763715</w:t>
            </w:r>
            <w:r w:rsidRPr="003C200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7FE6F0F6" w14:textId="7CC2B085" w:rsidR="00817F0C" w:rsidRPr="003C200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3C200E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rs421016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9B7179C" w14:textId="3F0BF170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0119A74" w14:textId="5084A49C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olombia: 131 cases vs 164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BABDB67" w14:textId="64DF0214" w:rsidR="00817F0C" w:rsidRPr="00507E1E" w:rsidRDefault="00817F0C" w:rsidP="00817F0C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Vélez-Pardo et al., 2019 </w:t>
            </w:r>
          </w:p>
          <w:p w14:paraId="1E5F4BBB" w14:textId="77777777" w:rsidR="00817F0C" w:rsidRPr="00507E1E" w:rsidRDefault="00817F0C" w:rsidP="00817F0C">
            <w:pPr>
              <w:spacing w:line="257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5B0CB304" w14:textId="77777777" w:rsidR="00817F0C" w:rsidRPr="00507E1E" w:rsidRDefault="00817F0C" w:rsidP="00817F0C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Moderate</w:t>
            </w:r>
          </w:p>
          <w:p w14:paraId="48E8F483" w14:textId="77777777" w:rsidR="00817F0C" w:rsidRPr="00507E1E" w:rsidRDefault="00817F0C" w:rsidP="00817F0C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817F0C" w:rsidRPr="00507E1E" w14:paraId="2286A435" w14:textId="77777777" w:rsidTr="009A7014">
        <w:trPr>
          <w:trHeight w:val="300"/>
        </w:trPr>
        <w:tc>
          <w:tcPr>
            <w:tcW w:w="13002" w:type="dxa"/>
            <w:gridSpan w:val="6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E140EC0" w14:textId="77777777" w:rsidR="00817F0C" w:rsidRPr="00507E1E" w:rsidRDefault="00817F0C" w:rsidP="00817F0C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DELS</w:t>
            </w:r>
          </w:p>
        </w:tc>
      </w:tr>
      <w:tr w:rsidR="00817F0C" w:rsidRPr="00507E1E" w14:paraId="38C46DEE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2565188" w14:textId="77777777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NFKB1</w:t>
            </w:r>
          </w:p>
        </w:tc>
        <w:tc>
          <w:tcPr>
            <w:tcW w:w="1575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482A4CC" w14:textId="77777777" w:rsidR="00817F0C" w:rsidRPr="00507E1E" w:rsidRDefault="00817F0C" w:rsidP="00817F0C">
            <w:pPr>
              <w:tabs>
                <w:tab w:val="center" w:pos="641"/>
              </w:tabs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rs28362491</w:t>
            </w:r>
          </w:p>
        </w:tc>
        <w:tc>
          <w:tcPr>
            <w:tcW w:w="2276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2F91083" w14:textId="77777777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7FB225F" w14:textId="77777777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azil: 55 cases vs 55 controls</w:t>
            </w:r>
          </w:p>
        </w:tc>
        <w:tc>
          <w:tcPr>
            <w:tcW w:w="2323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8625381" w14:textId="61AE51DF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altus et al., 2021 </w:t>
            </w:r>
          </w:p>
        </w:tc>
        <w:tc>
          <w:tcPr>
            <w:tcW w:w="2741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F2A672A" w14:textId="77777777" w:rsidR="00817F0C" w:rsidRPr="00507E1E" w:rsidRDefault="00817F0C" w:rsidP="00817F0C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High</w:t>
            </w:r>
          </w:p>
        </w:tc>
      </w:tr>
      <w:tr w:rsidR="00817F0C" w:rsidRPr="00507E1E" w14:paraId="35762857" w14:textId="77777777" w:rsidTr="009A7014">
        <w:trPr>
          <w:trHeight w:val="300"/>
        </w:trPr>
        <w:tc>
          <w:tcPr>
            <w:tcW w:w="132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62BA1BBA" w14:textId="77777777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NR4A2</w:t>
            </w:r>
          </w:p>
        </w:tc>
        <w:tc>
          <w:tcPr>
            <w:tcW w:w="157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8C6875D" w14:textId="77777777" w:rsidR="00817F0C" w:rsidRPr="00507E1E" w:rsidRDefault="00817F0C" w:rsidP="00817F0C">
            <w:pPr>
              <w:tabs>
                <w:tab w:val="center" w:pos="641"/>
              </w:tabs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s34884856 </w:t>
            </w:r>
          </w:p>
          <w:p w14:paraId="1343B7A1" w14:textId="77777777" w:rsidR="00817F0C" w:rsidRPr="00507E1E" w:rsidRDefault="00817F0C" w:rsidP="00817F0C">
            <w:pPr>
              <w:tabs>
                <w:tab w:val="center" w:pos="641"/>
              </w:tabs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promoter)</w:t>
            </w:r>
          </w:p>
        </w:tc>
        <w:tc>
          <w:tcPr>
            <w:tcW w:w="2276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27E861D9" w14:textId="77777777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association</w:t>
            </w:r>
          </w:p>
        </w:tc>
        <w:tc>
          <w:tcPr>
            <w:tcW w:w="2767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18FE8AD1" w14:textId="77777777" w:rsidR="00817F0C" w:rsidRPr="00507E1E" w:rsidRDefault="00817F0C" w:rsidP="00817F0C">
            <w:pPr>
              <w:tabs>
                <w:tab w:val="left" w:pos="210"/>
              </w:tabs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: 227 cases vs 454 controls</w:t>
            </w:r>
          </w:p>
        </w:tc>
        <w:tc>
          <w:tcPr>
            <w:tcW w:w="2323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78202440" w14:textId="686E11D0" w:rsidR="00817F0C" w:rsidRPr="00507E1E" w:rsidRDefault="00817F0C" w:rsidP="00817F0C">
            <w:pPr>
              <w:spacing w:line="257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uiz-Sánchez et al., 2017 </w:t>
            </w:r>
          </w:p>
        </w:tc>
        <w:tc>
          <w:tcPr>
            <w:tcW w:w="274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shd w:val="clear" w:color="auto" w:fill="EDEDED" w:themeFill="accent3" w:themeFillTint="33"/>
          </w:tcPr>
          <w:p w14:paraId="041BB187" w14:textId="77777777" w:rsidR="00817F0C" w:rsidRPr="00507E1E" w:rsidRDefault="00817F0C" w:rsidP="00817F0C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507E1E">
              <w:rPr>
                <w:rFonts w:ascii="Times New Roman" w:eastAsia="DengXian" w:hAnsi="Times New Roman" w:cs="Times New Roman"/>
                <w:sz w:val="22"/>
                <w:szCs w:val="22"/>
              </w:rPr>
              <w:t>Case-control /Moderate</w:t>
            </w:r>
          </w:p>
        </w:tc>
      </w:tr>
    </w:tbl>
    <w:p w14:paraId="10F65019" w14:textId="77777777" w:rsidR="00DB4F8B" w:rsidRPr="00507E1E" w:rsidRDefault="00DB4F8B" w:rsidP="00DB4F8B">
      <w:pPr>
        <w:spacing w:after="0" w:line="360" w:lineRule="auto"/>
        <w:rPr>
          <w:rFonts w:ascii="Times New Roman" w:eastAsia="DengXian" w:hAnsi="Times New Roman" w:cs="Times New Roman"/>
          <w:b/>
          <w:sz w:val="22"/>
          <w:szCs w:val="22"/>
          <w:lang w:eastAsia="zh-CN"/>
        </w:rPr>
      </w:pPr>
    </w:p>
    <w:p w14:paraId="546B954A" w14:textId="77777777" w:rsidR="00DB4F8B" w:rsidRPr="00507E1E" w:rsidRDefault="00DB4F8B" w:rsidP="00DB4F8B">
      <w:pPr>
        <w:rPr>
          <w:rFonts w:ascii="Times New Roman" w:hAnsi="Times New Roman" w:cs="Times New Roman"/>
        </w:rPr>
      </w:pPr>
    </w:p>
    <w:p w14:paraId="3E4B194A" w14:textId="77777777" w:rsidR="00DB4F8B" w:rsidRPr="00507E1E" w:rsidRDefault="00DB4F8B" w:rsidP="00DB4F8B">
      <w:pPr>
        <w:rPr>
          <w:rFonts w:ascii="Times New Roman" w:hAnsi="Times New Roman" w:cs="Times New Roman"/>
        </w:rPr>
      </w:pPr>
    </w:p>
    <w:p w14:paraId="2E5BE886" w14:textId="77777777" w:rsidR="007537C7" w:rsidRPr="00507E1E" w:rsidRDefault="007537C7"/>
    <w:sectPr w:rsidR="007537C7" w:rsidRPr="00507E1E" w:rsidSect="009D25C5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26516" w14:textId="77777777" w:rsidR="00EA7F07" w:rsidRPr="00507E1E" w:rsidRDefault="00EA7F07">
      <w:pPr>
        <w:spacing w:after="0" w:line="240" w:lineRule="auto"/>
      </w:pPr>
      <w:r w:rsidRPr="00507E1E">
        <w:separator/>
      </w:r>
    </w:p>
  </w:endnote>
  <w:endnote w:type="continuationSeparator" w:id="0">
    <w:p w14:paraId="5ABAAAD0" w14:textId="77777777" w:rsidR="00EA7F07" w:rsidRPr="00507E1E" w:rsidRDefault="00EA7F07">
      <w:pPr>
        <w:spacing w:after="0" w:line="240" w:lineRule="auto"/>
      </w:pPr>
      <w:r w:rsidRPr="00507E1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A487F" w:rsidRPr="00507E1E" w14:paraId="4AC3ACA8" w14:textId="77777777" w:rsidTr="3598448E">
      <w:trPr>
        <w:trHeight w:val="300"/>
      </w:trPr>
      <w:tc>
        <w:tcPr>
          <w:tcW w:w="3120" w:type="dxa"/>
        </w:tcPr>
        <w:p w14:paraId="3DAECC8F" w14:textId="77777777" w:rsidR="001170F0" w:rsidRPr="00507E1E" w:rsidRDefault="001170F0" w:rsidP="3598448E">
          <w:pPr>
            <w:pStyle w:val="Header"/>
            <w:ind w:left="-115"/>
          </w:pPr>
        </w:p>
      </w:tc>
      <w:tc>
        <w:tcPr>
          <w:tcW w:w="3120" w:type="dxa"/>
        </w:tcPr>
        <w:p w14:paraId="75EA5A1F" w14:textId="77777777" w:rsidR="001170F0" w:rsidRPr="00507E1E" w:rsidRDefault="001170F0" w:rsidP="3598448E">
          <w:pPr>
            <w:pStyle w:val="Header"/>
            <w:jc w:val="center"/>
          </w:pPr>
        </w:p>
      </w:tc>
      <w:tc>
        <w:tcPr>
          <w:tcW w:w="3120" w:type="dxa"/>
        </w:tcPr>
        <w:p w14:paraId="3A903EBD" w14:textId="77777777" w:rsidR="001170F0" w:rsidRPr="00507E1E" w:rsidRDefault="001170F0" w:rsidP="3598448E">
          <w:pPr>
            <w:pStyle w:val="Header"/>
            <w:ind w:right="-115"/>
            <w:jc w:val="right"/>
          </w:pPr>
        </w:p>
      </w:tc>
    </w:tr>
  </w:tbl>
  <w:p w14:paraId="4FC37442" w14:textId="77777777" w:rsidR="001170F0" w:rsidRPr="00507E1E" w:rsidRDefault="00117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1487F" w14:textId="77777777" w:rsidR="00EA7F07" w:rsidRPr="00507E1E" w:rsidRDefault="00EA7F07">
      <w:pPr>
        <w:spacing w:after="0" w:line="240" w:lineRule="auto"/>
      </w:pPr>
      <w:r w:rsidRPr="00507E1E">
        <w:separator/>
      </w:r>
    </w:p>
  </w:footnote>
  <w:footnote w:type="continuationSeparator" w:id="0">
    <w:p w14:paraId="4A5CBD62" w14:textId="77777777" w:rsidR="00EA7F07" w:rsidRPr="00507E1E" w:rsidRDefault="00EA7F07">
      <w:pPr>
        <w:spacing w:after="0" w:line="240" w:lineRule="auto"/>
      </w:pPr>
      <w:r w:rsidRPr="00507E1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A487F" w:rsidRPr="00507E1E" w14:paraId="450C2172" w14:textId="77777777" w:rsidTr="3598448E">
      <w:trPr>
        <w:trHeight w:val="300"/>
      </w:trPr>
      <w:tc>
        <w:tcPr>
          <w:tcW w:w="3120" w:type="dxa"/>
        </w:tcPr>
        <w:p w14:paraId="296B77EF" w14:textId="77777777" w:rsidR="001170F0" w:rsidRPr="00507E1E" w:rsidRDefault="001170F0" w:rsidP="3598448E">
          <w:pPr>
            <w:pStyle w:val="Header"/>
            <w:ind w:left="-115"/>
          </w:pPr>
        </w:p>
      </w:tc>
      <w:tc>
        <w:tcPr>
          <w:tcW w:w="3120" w:type="dxa"/>
        </w:tcPr>
        <w:p w14:paraId="1AE4C8D2" w14:textId="77777777" w:rsidR="001170F0" w:rsidRPr="00507E1E" w:rsidRDefault="001170F0" w:rsidP="3598448E">
          <w:pPr>
            <w:pStyle w:val="Header"/>
            <w:jc w:val="center"/>
          </w:pPr>
        </w:p>
      </w:tc>
      <w:tc>
        <w:tcPr>
          <w:tcW w:w="3120" w:type="dxa"/>
        </w:tcPr>
        <w:p w14:paraId="55F8CE38" w14:textId="77777777" w:rsidR="001170F0" w:rsidRPr="00507E1E" w:rsidRDefault="001170F0" w:rsidP="3598448E">
          <w:pPr>
            <w:pStyle w:val="Header"/>
            <w:ind w:right="-115"/>
            <w:jc w:val="right"/>
          </w:pPr>
        </w:p>
      </w:tc>
    </w:tr>
  </w:tbl>
  <w:p w14:paraId="7D6BE9DA" w14:textId="77777777" w:rsidR="001170F0" w:rsidRPr="00507E1E" w:rsidRDefault="001170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0F0"/>
    <w:rsid w:val="0008292F"/>
    <w:rsid w:val="00094D21"/>
    <w:rsid w:val="000C0C1A"/>
    <w:rsid w:val="0010149C"/>
    <w:rsid w:val="001142FD"/>
    <w:rsid w:val="001170F0"/>
    <w:rsid w:val="001770EE"/>
    <w:rsid w:val="001B53E1"/>
    <w:rsid w:val="001E47A2"/>
    <w:rsid w:val="001F5983"/>
    <w:rsid w:val="001F6D86"/>
    <w:rsid w:val="00214AFC"/>
    <w:rsid w:val="00230F8C"/>
    <w:rsid w:val="00271BE3"/>
    <w:rsid w:val="002E371C"/>
    <w:rsid w:val="002F5FC6"/>
    <w:rsid w:val="003325B3"/>
    <w:rsid w:val="003675CB"/>
    <w:rsid w:val="003819B0"/>
    <w:rsid w:val="003B6E56"/>
    <w:rsid w:val="003C200E"/>
    <w:rsid w:val="0041253B"/>
    <w:rsid w:val="004B2044"/>
    <w:rsid w:val="004C7F31"/>
    <w:rsid w:val="00507E1E"/>
    <w:rsid w:val="005969DC"/>
    <w:rsid w:val="005C41AB"/>
    <w:rsid w:val="005E3B57"/>
    <w:rsid w:val="00705EF5"/>
    <w:rsid w:val="00716BCE"/>
    <w:rsid w:val="007537C7"/>
    <w:rsid w:val="00754766"/>
    <w:rsid w:val="00774403"/>
    <w:rsid w:val="00790074"/>
    <w:rsid w:val="007E1F8A"/>
    <w:rsid w:val="00817F0C"/>
    <w:rsid w:val="00852ADA"/>
    <w:rsid w:val="008F37ED"/>
    <w:rsid w:val="009021BF"/>
    <w:rsid w:val="00912A67"/>
    <w:rsid w:val="009305EF"/>
    <w:rsid w:val="009D25C5"/>
    <w:rsid w:val="00A14CC1"/>
    <w:rsid w:val="00A87158"/>
    <w:rsid w:val="00AA4446"/>
    <w:rsid w:val="00AB6C5D"/>
    <w:rsid w:val="00B051B7"/>
    <w:rsid w:val="00C07F43"/>
    <w:rsid w:val="00C36C96"/>
    <w:rsid w:val="00C74756"/>
    <w:rsid w:val="00C901B8"/>
    <w:rsid w:val="00D800DC"/>
    <w:rsid w:val="00DB4F8B"/>
    <w:rsid w:val="00DB6AC5"/>
    <w:rsid w:val="00E20502"/>
    <w:rsid w:val="00E255CF"/>
    <w:rsid w:val="00E658A3"/>
    <w:rsid w:val="00EA7F07"/>
    <w:rsid w:val="00F06DA3"/>
    <w:rsid w:val="00F2111F"/>
    <w:rsid w:val="00F23333"/>
    <w:rsid w:val="00F23D24"/>
    <w:rsid w:val="00F5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8EBC3"/>
  <w15:chartTrackingRefBased/>
  <w15:docId w15:val="{2747440C-0B19-4327-A197-EA46F32E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11F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0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0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0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0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s-C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0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s-C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0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C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0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C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0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C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0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CO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0F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CO"/>
    </w:rPr>
  </w:style>
  <w:style w:type="character" w:customStyle="1" w:styleId="Heading2Char">
    <w:name w:val="Heading 2 Char"/>
    <w:basedOn w:val="DefaultParagraphFont"/>
    <w:link w:val="Heading2"/>
    <w:uiPriority w:val="9"/>
    <w:rsid w:val="001170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0F0"/>
    <w:rPr>
      <w:rFonts w:eastAsiaTheme="majorEastAsia" w:cstheme="majorBidi"/>
      <w:color w:val="2F5496" w:themeColor="accent1" w:themeShade="BF"/>
      <w:sz w:val="28"/>
      <w:szCs w:val="28"/>
      <w:lang w:val="es-C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0F0"/>
    <w:rPr>
      <w:rFonts w:eastAsiaTheme="majorEastAsia" w:cstheme="majorBidi"/>
      <w:i/>
      <w:iCs/>
      <w:color w:val="2F5496" w:themeColor="accent1" w:themeShade="BF"/>
      <w:lang w:val="es-C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0F0"/>
    <w:rPr>
      <w:rFonts w:eastAsiaTheme="majorEastAsia" w:cstheme="majorBidi"/>
      <w:color w:val="2F5496" w:themeColor="accent1" w:themeShade="BF"/>
      <w:lang w:val="es-C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0F0"/>
    <w:rPr>
      <w:rFonts w:eastAsiaTheme="majorEastAsia" w:cstheme="majorBidi"/>
      <w:i/>
      <w:iCs/>
      <w:color w:val="595959" w:themeColor="text1" w:themeTint="A6"/>
      <w:lang w:val="es-CO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0F0"/>
    <w:rPr>
      <w:rFonts w:eastAsiaTheme="majorEastAsia" w:cstheme="majorBidi"/>
      <w:color w:val="595959" w:themeColor="text1" w:themeTint="A6"/>
      <w:lang w:val="es-CO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0F0"/>
    <w:rPr>
      <w:rFonts w:eastAsiaTheme="majorEastAsia" w:cstheme="majorBidi"/>
      <w:i/>
      <w:iCs/>
      <w:color w:val="272727" w:themeColor="text1" w:themeTint="D8"/>
      <w:lang w:val="es-CO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0F0"/>
    <w:rPr>
      <w:rFonts w:eastAsiaTheme="majorEastAsia" w:cstheme="majorBidi"/>
      <w:color w:val="272727" w:themeColor="text1" w:themeTint="D8"/>
      <w:lang w:val="es-CO"/>
    </w:rPr>
  </w:style>
  <w:style w:type="paragraph" w:styleId="Title">
    <w:name w:val="Title"/>
    <w:basedOn w:val="Normal"/>
    <w:next w:val="Normal"/>
    <w:link w:val="TitleChar"/>
    <w:uiPriority w:val="10"/>
    <w:qFormat/>
    <w:rsid w:val="001170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70F0"/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0F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70F0"/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paragraph" w:styleId="Quote">
    <w:name w:val="Quote"/>
    <w:basedOn w:val="Normal"/>
    <w:next w:val="Normal"/>
    <w:link w:val="QuoteChar"/>
    <w:uiPriority w:val="29"/>
    <w:qFormat/>
    <w:rsid w:val="001170F0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C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70F0"/>
    <w:rPr>
      <w:i/>
      <w:iCs/>
      <w:color w:val="404040" w:themeColor="text1" w:themeTint="BF"/>
      <w:lang w:val="es-CO"/>
    </w:rPr>
  </w:style>
  <w:style w:type="paragraph" w:styleId="ListParagraph">
    <w:name w:val="List Paragraph"/>
    <w:basedOn w:val="Normal"/>
    <w:uiPriority w:val="34"/>
    <w:qFormat/>
    <w:rsid w:val="001170F0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s-C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70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0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s-C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0F0"/>
    <w:rPr>
      <w:i/>
      <w:iCs/>
      <w:color w:val="2F5496" w:themeColor="accent1" w:themeShade="BF"/>
      <w:lang w:val="es-CO"/>
    </w:rPr>
  </w:style>
  <w:style w:type="character" w:styleId="IntenseReference">
    <w:name w:val="Intense Reference"/>
    <w:basedOn w:val="DefaultParagraphFont"/>
    <w:uiPriority w:val="32"/>
    <w:qFormat/>
    <w:rsid w:val="001170F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170F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0F0"/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70F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170F0"/>
    <w:rPr>
      <w:rFonts w:eastAsiaTheme="minorEastAsia"/>
      <w:kern w:val="0"/>
      <w:sz w:val="24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2093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842746726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620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865532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751126486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4260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5861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26426738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5078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8018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2682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0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4123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991064560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7442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650311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33039581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7887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7197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91569927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8960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76889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316956149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8981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00879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29625622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9034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88647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27745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9943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07514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85468899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0025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99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58943499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0494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643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888489670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0711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24031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09158595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1590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88809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84994940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2407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16574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88012204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2666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04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548420166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2765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9222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263877850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3543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3055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71587214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3788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54302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8854567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4131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612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031489399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4692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5412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5220938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5529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9039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2347965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7787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6788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935815770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8184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909603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775517811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6</Pages>
  <Words>3853</Words>
  <Characters>21965</Characters>
  <Application>Microsoft Office Word</Application>
  <DocSecurity>0</DocSecurity>
  <Lines>183</Lines>
  <Paragraphs>51</Paragraphs>
  <ScaleCrop>false</ScaleCrop>
  <Company/>
  <LinksUpToDate>false</LinksUpToDate>
  <CharactersWithSpaces>2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elipe Duarte</dc:creator>
  <cp:keywords/>
  <dc:description/>
  <cp:lastModifiedBy>Juan Felipe Duarte</cp:lastModifiedBy>
  <cp:revision>44</cp:revision>
  <dcterms:created xsi:type="dcterms:W3CDTF">2025-01-01T02:27:00Z</dcterms:created>
  <dcterms:modified xsi:type="dcterms:W3CDTF">2025-02-17T04:48:00Z</dcterms:modified>
</cp:coreProperties>
</file>